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19D" w:rsidRPr="003430D3" w:rsidRDefault="00C3619D" w:rsidP="00C3619D">
      <w:pPr>
        <w:spacing w:line="240" w:lineRule="auto"/>
        <w:rPr>
          <w:bCs/>
        </w:rPr>
      </w:pPr>
      <w:proofErr w:type="gramStart"/>
      <w:r>
        <w:rPr>
          <w:bCs/>
        </w:rPr>
        <w:t xml:space="preserve">Supplementary </w:t>
      </w:r>
      <w:r w:rsidRPr="003430D3">
        <w:rPr>
          <w:bCs/>
        </w:rPr>
        <w:t>Table 1.</w:t>
      </w:r>
      <w:proofErr w:type="gramEnd"/>
      <w:r w:rsidRPr="003430D3">
        <w:rPr>
          <w:bCs/>
        </w:rPr>
        <w:t xml:space="preserve">  Selected characteristics of the facilities included in the study </w:t>
      </w:r>
    </w:p>
    <w:tbl>
      <w:tblPr>
        <w:tblW w:w="1314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160"/>
        <w:gridCol w:w="1190"/>
        <w:gridCol w:w="1310"/>
        <w:gridCol w:w="1416"/>
        <w:gridCol w:w="5534"/>
        <w:gridCol w:w="1530"/>
      </w:tblGrid>
      <w:tr w:rsidR="00C3619D" w:rsidRPr="003430D3" w:rsidTr="00C3619D">
        <w:trPr>
          <w:trHeight w:val="615"/>
        </w:trPr>
        <w:tc>
          <w:tcPr>
            <w:tcW w:w="21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bookmarkStart w:id="0" w:name="RANGE!A3:E10"/>
            <w:r w:rsidRPr="003430D3">
              <w:t>Facility</w:t>
            </w:r>
            <w:bookmarkEnd w:id="0"/>
            <w:r w:rsidRPr="003430D3">
              <w:t xml:space="preserve"> (Soluble/Insoluble)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Date of first hire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Date of last hire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Mean duration of employment (years)</w:t>
            </w:r>
          </w:p>
        </w:tc>
        <w:tc>
          <w:tcPr>
            <w:tcW w:w="5534" w:type="dxa"/>
            <w:shd w:val="clear" w:color="auto" w:fill="auto"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Main production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State for reference rates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>Chester (S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1/1925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2/1947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.62</w:t>
            </w:r>
          </w:p>
        </w:tc>
        <w:tc>
          <w:tcPr>
            <w:tcW w:w="5534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Extraction from beryl ore.  Manufacture of  copper beryllium alloy, beryllium metal, beryllium oxide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Ohio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>Cleveland (Perkins (I) and St. Clair (I))</w:t>
            </w:r>
            <w:r>
              <w:t xml:space="preserve"> </w:t>
            </w:r>
            <w:r w:rsidRPr="003430D3">
              <w:t>†‡</w:t>
            </w:r>
            <w:r>
              <w:rPr>
                <w:rFonts w:cs="Times New Roman"/>
              </w:rPr>
              <w:t>§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2/27/1946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2/11/2008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4.65</w:t>
            </w:r>
          </w:p>
        </w:tc>
        <w:tc>
          <w:tcPr>
            <w:tcW w:w="5534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Perkins: beryllium metal powder making,  powder consolidation, beryllium metal machining</w:t>
            </w:r>
          </w:p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St. Clair: machine shop, metallurgical research and development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Ohio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>Delta (S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29/1968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6/19/2007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7.73</w:t>
            </w:r>
          </w:p>
        </w:tc>
        <w:tc>
          <w:tcPr>
            <w:tcW w:w="5534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 xml:space="preserve">Extraction of beryl and </w:t>
            </w:r>
            <w:proofErr w:type="spellStart"/>
            <w:r w:rsidRPr="003430D3">
              <w:t>bertrandite</w:t>
            </w:r>
            <w:proofErr w:type="spellEnd"/>
            <w:r w:rsidRPr="003430D3">
              <w:t xml:space="preserve"> ores to beryllium hydroxide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Utah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>Elmore (S)</w:t>
            </w:r>
            <w:r>
              <w:t xml:space="preserve"> </w:t>
            </w:r>
            <w:r w:rsidRPr="003430D3">
              <w:t>†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10/1952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28/2008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0.84</w:t>
            </w:r>
          </w:p>
        </w:tc>
        <w:tc>
          <w:tcPr>
            <w:tcW w:w="5534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Extraction from beryl ore.  Manufacture of  copper beryllium alloy, beryllium metal, beryllium oxide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Ohio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>Hazleton (S) †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3/4/1957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0/30/1978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8.06</w:t>
            </w:r>
          </w:p>
        </w:tc>
        <w:tc>
          <w:tcPr>
            <w:tcW w:w="5534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Extraction from beryl ore.  Manufacture of  beryllium metal, beryllium oxide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Pennsylvania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>Lorain (S) †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2/22/1935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7/9/1948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0.77</w:t>
            </w:r>
          </w:p>
        </w:tc>
        <w:tc>
          <w:tcPr>
            <w:tcW w:w="5534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Extraction from beryl ore.  Manufacture of  copper beryllium alloy, beryllium metal, beryllium oxide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Ohio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proofErr w:type="spellStart"/>
            <w:r w:rsidRPr="003430D3">
              <w:t>Luckey</w:t>
            </w:r>
            <w:proofErr w:type="spellEnd"/>
            <w:r w:rsidRPr="003430D3">
              <w:t xml:space="preserve"> (S) †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9/1948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1/13/1958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.99</w:t>
            </w:r>
          </w:p>
        </w:tc>
        <w:tc>
          <w:tcPr>
            <w:tcW w:w="5534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Extraction from beryl ore.  Manufacture of  beryllium metal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Ohio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>Reading (S) *</w:t>
            </w:r>
            <w:r>
              <w:t xml:space="preserve"> </w:t>
            </w:r>
            <w:r w:rsidRPr="003430D3">
              <w:t>†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6/15/1930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1/5/1964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6.37</w:t>
            </w:r>
          </w:p>
        </w:tc>
        <w:tc>
          <w:tcPr>
            <w:tcW w:w="5534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Extraction from beryl ore.  Manufacture of  copper beryllium alloy, beryllium metal, beryllium oxide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Pennsylvania</w:t>
            </w:r>
          </w:p>
        </w:tc>
      </w:tr>
      <w:tr w:rsidR="00C3619D" w:rsidRPr="003430D3" w:rsidTr="00C3619D">
        <w:trPr>
          <w:trHeight w:val="315"/>
        </w:trPr>
        <w:tc>
          <w:tcPr>
            <w:tcW w:w="21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>Reading</w:t>
            </w:r>
            <w:r>
              <w:t xml:space="preserve"> (I) </w:t>
            </w:r>
            <w:r w:rsidRPr="003430D3">
              <w:t>**</w:t>
            </w:r>
            <w:r>
              <w:t xml:space="preserve"> </w:t>
            </w:r>
            <w:r w:rsidRPr="003430D3">
              <w:t>†</w:t>
            </w:r>
            <w:r w:rsidRPr="003430D3">
              <w:rPr>
                <w:rFonts w:cs="Times New Roman"/>
              </w:rPr>
              <w:t>‡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18/196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8/19/2000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9.19</w:t>
            </w:r>
          </w:p>
        </w:tc>
        <w:tc>
          <w:tcPr>
            <w:tcW w:w="5534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Manufacture of  copper beryllium alloy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Pennsylvania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>Shoemakersville (I) ‡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11/195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3/19/2007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0.20</w:t>
            </w:r>
          </w:p>
        </w:tc>
        <w:tc>
          <w:tcPr>
            <w:tcW w:w="5534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Processing of copper beryllium alloys to produce strip, rod, wire products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Pennsylvania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>Tucson (I)   ‡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2/1980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4/29/2008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3.32</w:t>
            </w:r>
          </w:p>
        </w:tc>
        <w:tc>
          <w:tcPr>
            <w:tcW w:w="5534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Processing of beryllium oxide powder into ceramic products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Arizona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 xml:space="preserve">Elmhurst </w:t>
            </w:r>
            <w:r>
              <w:t xml:space="preserve">DC </w:t>
            </w:r>
            <w:r w:rsidRPr="003430D3">
              <w:t>(I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1/1976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7/2/2007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3.66</w:t>
            </w:r>
          </w:p>
        </w:tc>
        <w:tc>
          <w:tcPr>
            <w:tcW w:w="5534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Processing and distribution of copper beryllium strip products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Illinois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 xml:space="preserve">Fairfield </w:t>
            </w:r>
            <w:r>
              <w:t xml:space="preserve">DC </w:t>
            </w:r>
            <w:r w:rsidRPr="003430D3">
              <w:t>(I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25/1968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4/25/2005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4.67</w:t>
            </w:r>
          </w:p>
        </w:tc>
        <w:tc>
          <w:tcPr>
            <w:tcW w:w="5534" w:type="dxa"/>
            <w:shd w:val="clear" w:color="auto" w:fill="auto"/>
            <w:noWrap/>
            <w:vAlign w:val="center"/>
            <w:hideMark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Processing and distribution of copper beryllium strip products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New Jersey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t xml:space="preserve">Torrance </w:t>
            </w:r>
            <w:r>
              <w:t xml:space="preserve">DC </w:t>
            </w:r>
            <w:r w:rsidRPr="003430D3">
              <w:t>(I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7/15/1968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4/1999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4.43</w:t>
            </w:r>
          </w:p>
        </w:tc>
        <w:tc>
          <w:tcPr>
            <w:tcW w:w="5534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 xml:space="preserve">Processing and distribution of copper beryllium strip </w:t>
            </w:r>
            <w:r w:rsidRPr="003430D3">
              <w:lastRenderedPageBreak/>
              <w:t>products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lastRenderedPageBreak/>
              <w:t>California</w:t>
            </w:r>
          </w:p>
        </w:tc>
      </w:tr>
      <w:tr w:rsidR="00C3619D" w:rsidRPr="003430D3" w:rsidTr="00C3619D">
        <w:trPr>
          <w:trHeight w:val="300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tabs>
                <w:tab w:val="left" w:pos="72"/>
              </w:tabs>
              <w:spacing w:line="240" w:lineRule="auto"/>
              <w:ind w:left="72" w:hanging="72"/>
            </w:pPr>
            <w:r w:rsidRPr="003430D3">
              <w:lastRenderedPageBreak/>
              <w:t>Warren DC (I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/18/1963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10/8/2007</w:t>
            </w:r>
          </w:p>
        </w:tc>
        <w:tc>
          <w:tcPr>
            <w:tcW w:w="1416" w:type="dxa"/>
            <w:vAlign w:val="center"/>
          </w:tcPr>
          <w:p w:rsidR="00C3619D" w:rsidRPr="003430D3" w:rsidRDefault="00C3619D" w:rsidP="00C3619D">
            <w:pPr>
              <w:spacing w:line="240" w:lineRule="auto"/>
              <w:jc w:val="center"/>
            </w:pPr>
            <w:r w:rsidRPr="003430D3">
              <w:t>4.23</w:t>
            </w:r>
          </w:p>
        </w:tc>
        <w:tc>
          <w:tcPr>
            <w:tcW w:w="5534" w:type="dxa"/>
            <w:shd w:val="clear" w:color="auto" w:fill="auto"/>
            <w:noWrap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</w:pPr>
            <w:r w:rsidRPr="003430D3">
              <w:t>Processing and distribution of copper beryllium rod, bar and tube products</w:t>
            </w:r>
          </w:p>
        </w:tc>
        <w:tc>
          <w:tcPr>
            <w:tcW w:w="1530" w:type="dxa"/>
            <w:vAlign w:val="center"/>
          </w:tcPr>
          <w:p w:rsidR="00C3619D" w:rsidRPr="003430D3" w:rsidRDefault="00C3619D" w:rsidP="00C3619D">
            <w:pPr>
              <w:spacing w:line="240" w:lineRule="auto"/>
              <w:ind w:left="100" w:hanging="100"/>
              <w:jc w:val="center"/>
            </w:pPr>
            <w:r w:rsidRPr="003430D3">
              <w:t>Michigan</w:t>
            </w:r>
          </w:p>
        </w:tc>
      </w:tr>
    </w:tbl>
    <w:p w:rsidR="00C3619D" w:rsidRPr="003430D3" w:rsidRDefault="00C3619D" w:rsidP="00C3619D">
      <w:pPr>
        <w:spacing w:line="240" w:lineRule="auto"/>
      </w:pPr>
      <w:r w:rsidRPr="003430D3">
        <w:t>DC, distribution center</w:t>
      </w:r>
    </w:p>
    <w:p w:rsidR="00C3619D" w:rsidRPr="003430D3" w:rsidRDefault="00C3619D" w:rsidP="00C3619D">
      <w:pPr>
        <w:spacing w:line="240" w:lineRule="auto"/>
      </w:pPr>
      <w:r w:rsidRPr="003430D3">
        <w:t xml:space="preserve">S, soluble </w:t>
      </w:r>
      <w:r>
        <w:t xml:space="preserve">or mixed soluble/insoluble </w:t>
      </w:r>
      <w:r w:rsidRPr="003430D3">
        <w:t>beryllium</w:t>
      </w:r>
    </w:p>
    <w:p w:rsidR="00C3619D" w:rsidRPr="003430D3" w:rsidRDefault="00C3619D" w:rsidP="00C3619D">
      <w:pPr>
        <w:spacing w:line="240" w:lineRule="auto"/>
      </w:pPr>
      <w:r>
        <w:t xml:space="preserve">I, </w:t>
      </w:r>
      <w:r w:rsidRPr="003430D3">
        <w:t>insoluble beryllium</w:t>
      </w:r>
    </w:p>
    <w:p w:rsidR="00C3619D" w:rsidRPr="003430D3" w:rsidRDefault="00C3619D" w:rsidP="00C3619D">
      <w:pPr>
        <w:spacing w:line="240" w:lineRule="auto"/>
      </w:pPr>
      <w:r w:rsidRPr="003430D3">
        <w:t>* First hire before 1965</w:t>
      </w:r>
    </w:p>
    <w:p w:rsidR="00C3619D" w:rsidRDefault="00C3619D" w:rsidP="00C3619D">
      <w:pPr>
        <w:spacing w:line="240" w:lineRule="auto"/>
      </w:pPr>
      <w:r w:rsidRPr="003430D3">
        <w:t>** First hire in 1965 or later</w:t>
      </w:r>
    </w:p>
    <w:p w:rsidR="00C3619D" w:rsidRPr="003430D3" w:rsidRDefault="00C3619D" w:rsidP="00C3619D">
      <w:pPr>
        <w:spacing w:line="240" w:lineRule="auto"/>
      </w:pPr>
      <w:r w:rsidRPr="003430D3">
        <w:t>†</w:t>
      </w:r>
      <w:r>
        <w:t xml:space="preserve"> </w:t>
      </w:r>
      <w:r w:rsidRPr="003430D3">
        <w:t xml:space="preserve">Partial overlap with </w:t>
      </w:r>
      <w:r>
        <w:t>seven-plant</w:t>
      </w:r>
      <w:r w:rsidRPr="003430D3">
        <w:t xml:space="preserve"> cohort [</w:t>
      </w:r>
      <w:r>
        <w:t>3-6</w:t>
      </w:r>
      <w:r w:rsidRPr="003430D3">
        <w:t>]</w:t>
      </w:r>
    </w:p>
    <w:p w:rsidR="00C3619D" w:rsidRDefault="00C3619D" w:rsidP="00C3619D">
      <w:pPr>
        <w:spacing w:line="240" w:lineRule="auto"/>
        <w:rPr>
          <w:rFonts w:cs="Times New Roman"/>
        </w:rPr>
      </w:pPr>
      <w:r w:rsidRPr="003430D3">
        <w:t>‡ Partial overlap with insoluble beryllium cohort [</w:t>
      </w:r>
      <w:r>
        <w:t>9</w:t>
      </w:r>
      <w:r w:rsidRPr="003430D3">
        <w:t>]</w:t>
      </w:r>
      <w:r w:rsidRPr="00520D75">
        <w:rPr>
          <w:rFonts w:cs="Times New Roman"/>
        </w:rPr>
        <w:t xml:space="preserve"> </w:t>
      </w:r>
    </w:p>
    <w:p w:rsidR="00C3619D" w:rsidRDefault="00C3619D" w:rsidP="00C3619D">
      <w:pPr>
        <w:spacing w:line="240" w:lineRule="auto"/>
        <w:rPr>
          <w:rFonts w:cs="Times New Roman"/>
        </w:rPr>
      </w:pPr>
      <w:r>
        <w:rPr>
          <w:rFonts w:cs="Times New Roman"/>
        </w:rPr>
        <w:t>§ It was not possible to separate workers employed in the two plants in Cleveland</w:t>
      </w:r>
    </w:p>
    <w:p w:rsidR="00C3619D" w:rsidRDefault="00C3619D" w:rsidP="00C3619D">
      <w:pPr>
        <w:spacing w:line="240" w:lineRule="auto"/>
        <w:ind w:left="180" w:hanging="180"/>
      </w:pPr>
    </w:p>
    <w:p w:rsidR="00C3619D" w:rsidRDefault="00C3619D" w:rsidP="00C3619D">
      <w:pPr>
        <w:spacing w:line="240" w:lineRule="auto"/>
        <w:ind w:left="180" w:hanging="180"/>
        <w:sectPr w:rsidR="00C3619D" w:rsidSect="00C361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620" w:header="720" w:footer="720" w:gutter="0"/>
          <w:cols w:space="720"/>
          <w:docGrid w:linePitch="360"/>
        </w:sectPr>
      </w:pPr>
    </w:p>
    <w:p w:rsidR="00C3619D" w:rsidRDefault="00C3619D" w:rsidP="00406538">
      <w:pPr>
        <w:spacing w:line="240" w:lineRule="auto"/>
        <w:rPr>
          <w:bCs/>
        </w:rPr>
      </w:pPr>
    </w:p>
    <w:p w:rsidR="00C3619D" w:rsidRDefault="00C3619D" w:rsidP="00406538">
      <w:pPr>
        <w:spacing w:line="240" w:lineRule="auto"/>
        <w:rPr>
          <w:bCs/>
        </w:rPr>
      </w:pPr>
    </w:p>
    <w:p w:rsidR="00406538" w:rsidRPr="003430D3" w:rsidRDefault="00B73104" w:rsidP="00205CF1">
      <w:pPr>
        <w:spacing w:line="240" w:lineRule="auto"/>
        <w:rPr>
          <w:bCs/>
        </w:rPr>
      </w:pPr>
      <w:proofErr w:type="gramStart"/>
      <w:r>
        <w:rPr>
          <w:bCs/>
        </w:rPr>
        <w:t xml:space="preserve">Supplementary Table </w:t>
      </w:r>
      <w:r w:rsidR="00205CF1">
        <w:rPr>
          <w:bCs/>
        </w:rPr>
        <w:t>2</w:t>
      </w:r>
      <w:r w:rsidR="003D387C" w:rsidRPr="003430D3">
        <w:rPr>
          <w:bCs/>
        </w:rPr>
        <w:t>.</w:t>
      </w:r>
      <w:proofErr w:type="gramEnd"/>
      <w:r w:rsidR="003D387C" w:rsidRPr="003430D3">
        <w:rPr>
          <w:bCs/>
        </w:rPr>
        <w:t xml:space="preserve">  Selected characteristics of the c</w:t>
      </w:r>
      <w:r w:rsidR="00406538" w:rsidRPr="003430D3">
        <w:rPr>
          <w:bCs/>
        </w:rPr>
        <w:t>ohort</w:t>
      </w:r>
    </w:p>
    <w:tbl>
      <w:tblPr>
        <w:tblStyle w:val="TableGrid1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38"/>
        <w:gridCol w:w="785"/>
        <w:gridCol w:w="1152"/>
        <w:gridCol w:w="615"/>
        <w:gridCol w:w="784"/>
        <w:gridCol w:w="1152"/>
        <w:gridCol w:w="622"/>
        <w:gridCol w:w="784"/>
        <w:gridCol w:w="1152"/>
      </w:tblGrid>
      <w:tr w:rsidR="00D41B47" w:rsidRPr="003430D3" w:rsidTr="00C00F70">
        <w:trPr>
          <w:trHeight w:val="20"/>
        </w:trPr>
        <w:tc>
          <w:tcPr>
            <w:tcW w:w="2538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Soluble</w:t>
            </w:r>
            <w:r w:rsidR="00B01A01">
              <w:rPr>
                <w:rFonts w:asciiTheme="majorBidi" w:hAnsiTheme="majorBidi" w:cstheme="majorBidi"/>
                <w:sz w:val="22"/>
              </w:rPr>
              <w:t>/mixed</w:t>
            </w:r>
            <w:r w:rsidRPr="003430D3">
              <w:rPr>
                <w:rFonts w:asciiTheme="majorBidi" w:hAnsiTheme="majorBidi" w:cstheme="majorBidi"/>
                <w:sz w:val="22"/>
              </w:rPr>
              <w:t xml:space="preserve"> beryllium facilities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Insoluble beryllium facilities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Total cohort</w:t>
            </w:r>
            <w:r w:rsidR="00F74B6E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tcBorders>
              <w:bottom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N</w:t>
            </w:r>
            <w:r w:rsidR="007C4B9E" w:rsidRPr="003430D3">
              <w:rPr>
                <w:rFonts w:asciiTheme="majorBidi" w:hAnsiTheme="majorBidi" w:cstheme="majorBidi"/>
                <w:sz w:val="22"/>
              </w:rPr>
              <w:t xml:space="preserve"> at risk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Person-years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N</w:t>
            </w:r>
            <w:r w:rsidR="007C4B9E" w:rsidRPr="003430D3">
              <w:rPr>
                <w:rFonts w:asciiTheme="majorBidi" w:hAnsiTheme="majorBidi" w:cstheme="majorBidi"/>
                <w:sz w:val="22"/>
              </w:rPr>
              <w:t xml:space="preserve"> at risk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Person-years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N</w:t>
            </w:r>
            <w:r w:rsidR="007C4B9E" w:rsidRPr="003430D3">
              <w:rPr>
                <w:rFonts w:asciiTheme="majorBidi" w:hAnsiTheme="majorBidi" w:cstheme="majorBidi"/>
                <w:sz w:val="22"/>
              </w:rPr>
              <w:t xml:space="preserve"> at risk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Person-years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Overall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387C" w:rsidRPr="003430D3" w:rsidRDefault="00891356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63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387C" w:rsidRPr="003430D3" w:rsidRDefault="00891356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56640.9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387C" w:rsidRPr="003430D3" w:rsidRDefault="00DE2C31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588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7C" w:rsidRPr="003430D3" w:rsidRDefault="00DE2C31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83904.6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7C" w:rsidRPr="003430D3" w:rsidRDefault="003E56FE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611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7C" w:rsidRPr="003430D3" w:rsidRDefault="003E56FE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567963.7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Gender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  <w:hideMark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Male</w:t>
            </w:r>
          </w:p>
        </w:tc>
        <w:tc>
          <w:tcPr>
            <w:tcW w:w="785" w:type="dxa"/>
            <w:vAlign w:val="center"/>
            <w:hideMark/>
          </w:tcPr>
          <w:p w:rsidR="003D387C" w:rsidRPr="003430D3" w:rsidRDefault="00A5482B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8377</w:t>
            </w:r>
          </w:p>
        </w:tc>
        <w:tc>
          <w:tcPr>
            <w:tcW w:w="1152" w:type="dxa"/>
            <w:vAlign w:val="center"/>
            <w:hideMark/>
          </w:tcPr>
          <w:p w:rsidR="003D387C" w:rsidRPr="003430D3" w:rsidRDefault="00A5482B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11396.7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  <w:hideMark/>
          </w:tcPr>
          <w:p w:rsidR="003D387C" w:rsidRPr="003430D3" w:rsidRDefault="00694895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4532</w:t>
            </w:r>
          </w:p>
        </w:tc>
        <w:tc>
          <w:tcPr>
            <w:tcW w:w="1152" w:type="dxa"/>
            <w:vAlign w:val="center"/>
          </w:tcPr>
          <w:p w:rsidR="003D387C" w:rsidRPr="003430D3" w:rsidRDefault="00694895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43276.1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3E56FE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3492</w:t>
            </w:r>
          </w:p>
        </w:tc>
        <w:tc>
          <w:tcPr>
            <w:tcW w:w="1152" w:type="dxa"/>
            <w:vAlign w:val="center"/>
          </w:tcPr>
          <w:p w:rsidR="003D387C" w:rsidRPr="003430D3" w:rsidRDefault="003E56FE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481135.7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  <w:hideMark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Female</w:t>
            </w:r>
          </w:p>
        </w:tc>
        <w:tc>
          <w:tcPr>
            <w:tcW w:w="785" w:type="dxa"/>
            <w:vAlign w:val="center"/>
            <w:hideMark/>
          </w:tcPr>
          <w:p w:rsidR="003D387C" w:rsidRPr="003430D3" w:rsidRDefault="00891356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253</w:t>
            </w:r>
          </w:p>
        </w:tc>
        <w:tc>
          <w:tcPr>
            <w:tcW w:w="1152" w:type="dxa"/>
            <w:vAlign w:val="center"/>
            <w:hideMark/>
          </w:tcPr>
          <w:p w:rsidR="003D387C" w:rsidRPr="003430D3" w:rsidRDefault="00A5482B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45244.1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  <w:hideMark/>
          </w:tcPr>
          <w:p w:rsidR="003D387C" w:rsidRPr="003430D3" w:rsidRDefault="00694895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351</w:t>
            </w:r>
          </w:p>
        </w:tc>
        <w:tc>
          <w:tcPr>
            <w:tcW w:w="1152" w:type="dxa"/>
            <w:vAlign w:val="center"/>
          </w:tcPr>
          <w:p w:rsidR="003D387C" w:rsidRPr="003430D3" w:rsidRDefault="00694895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40628.6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3E56FE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623</w:t>
            </w:r>
          </w:p>
        </w:tc>
        <w:tc>
          <w:tcPr>
            <w:tcW w:w="1152" w:type="dxa"/>
            <w:vAlign w:val="center"/>
          </w:tcPr>
          <w:p w:rsidR="003D387C" w:rsidRPr="003430D3" w:rsidRDefault="003E56FE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86827.9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Race/ethnicity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  <w:hideMark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White</w:t>
            </w:r>
          </w:p>
        </w:tc>
        <w:tc>
          <w:tcPr>
            <w:tcW w:w="785" w:type="dxa"/>
            <w:vAlign w:val="center"/>
            <w:hideMark/>
          </w:tcPr>
          <w:p w:rsidR="003D387C" w:rsidRPr="003430D3" w:rsidRDefault="00A5482B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396</w:t>
            </w:r>
          </w:p>
        </w:tc>
        <w:tc>
          <w:tcPr>
            <w:tcW w:w="1152" w:type="dxa"/>
            <w:vAlign w:val="center"/>
            <w:hideMark/>
          </w:tcPr>
          <w:p w:rsidR="003D387C" w:rsidRPr="003430D3" w:rsidRDefault="003303C8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49579.1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  <w:hideMark/>
          </w:tcPr>
          <w:p w:rsidR="003D387C" w:rsidRPr="003430D3" w:rsidRDefault="00DE2C31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5580</w:t>
            </w:r>
          </w:p>
        </w:tc>
        <w:tc>
          <w:tcPr>
            <w:tcW w:w="1152" w:type="dxa"/>
            <w:vAlign w:val="center"/>
          </w:tcPr>
          <w:p w:rsidR="003D387C" w:rsidRPr="003430D3" w:rsidRDefault="00DE2C31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73633.4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3E56FE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5473</w:t>
            </w:r>
          </w:p>
        </w:tc>
        <w:tc>
          <w:tcPr>
            <w:tcW w:w="1152" w:type="dxa"/>
            <w:vAlign w:val="center"/>
          </w:tcPr>
          <w:p w:rsidR="003D387C" w:rsidRPr="003430D3" w:rsidRDefault="003E56FE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543979.3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  <w:hideMark/>
          </w:tcPr>
          <w:p w:rsidR="003D387C" w:rsidRPr="003430D3" w:rsidRDefault="00170D2F" w:rsidP="006E5755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6E5755" w:rsidRPr="003430D3">
              <w:rPr>
                <w:rFonts w:asciiTheme="majorBidi" w:hAnsiTheme="majorBidi" w:cstheme="majorBidi"/>
                <w:sz w:val="22"/>
              </w:rPr>
              <w:t xml:space="preserve"> Non-White</w:t>
            </w:r>
          </w:p>
        </w:tc>
        <w:tc>
          <w:tcPr>
            <w:tcW w:w="785" w:type="dxa"/>
            <w:vAlign w:val="center"/>
            <w:hideMark/>
          </w:tcPr>
          <w:p w:rsidR="003D387C" w:rsidRPr="003430D3" w:rsidRDefault="00D63B74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34</w:t>
            </w:r>
          </w:p>
        </w:tc>
        <w:tc>
          <w:tcPr>
            <w:tcW w:w="1152" w:type="dxa"/>
            <w:vAlign w:val="center"/>
            <w:hideMark/>
          </w:tcPr>
          <w:p w:rsidR="003D387C" w:rsidRPr="003430D3" w:rsidRDefault="00D63B74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7061.8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  <w:hideMark/>
          </w:tcPr>
          <w:p w:rsidR="003D387C" w:rsidRPr="003430D3" w:rsidRDefault="00DE2C31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03</w:t>
            </w:r>
          </w:p>
        </w:tc>
        <w:tc>
          <w:tcPr>
            <w:tcW w:w="1152" w:type="dxa"/>
            <w:vAlign w:val="center"/>
          </w:tcPr>
          <w:p w:rsidR="003D387C" w:rsidRPr="003430D3" w:rsidRDefault="00DE2C31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0271.3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3E56FE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642</w:t>
            </w:r>
          </w:p>
        </w:tc>
        <w:tc>
          <w:tcPr>
            <w:tcW w:w="1152" w:type="dxa"/>
            <w:vAlign w:val="center"/>
          </w:tcPr>
          <w:p w:rsidR="003D387C" w:rsidRPr="003430D3" w:rsidRDefault="003E56FE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3984.3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Year of birth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  <w:hideMark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  <w:hideMark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&lt;1920</w:t>
            </w:r>
          </w:p>
        </w:tc>
        <w:tc>
          <w:tcPr>
            <w:tcW w:w="785" w:type="dxa"/>
            <w:vAlign w:val="center"/>
            <w:hideMark/>
          </w:tcPr>
          <w:p w:rsidR="003D387C" w:rsidRPr="003430D3" w:rsidRDefault="00B41DAD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103</w:t>
            </w:r>
          </w:p>
        </w:tc>
        <w:tc>
          <w:tcPr>
            <w:tcW w:w="1152" w:type="dxa"/>
            <w:vAlign w:val="center"/>
            <w:hideMark/>
          </w:tcPr>
          <w:p w:rsidR="003D387C" w:rsidRPr="003430D3" w:rsidRDefault="00B41DAD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01817.8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  <w:hideMark/>
          </w:tcPr>
          <w:p w:rsidR="003D387C" w:rsidRPr="003430D3" w:rsidRDefault="00F8299B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637</w:t>
            </w:r>
          </w:p>
        </w:tc>
        <w:tc>
          <w:tcPr>
            <w:tcW w:w="1152" w:type="dxa"/>
            <w:vAlign w:val="center"/>
          </w:tcPr>
          <w:p w:rsidR="003D387C" w:rsidRPr="003430D3" w:rsidRDefault="00F8299B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0054.2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CF3D34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3929</w:t>
            </w:r>
          </w:p>
        </w:tc>
        <w:tc>
          <w:tcPr>
            <w:tcW w:w="1152" w:type="dxa"/>
            <w:vAlign w:val="center"/>
          </w:tcPr>
          <w:p w:rsidR="003D387C" w:rsidRPr="003430D3" w:rsidRDefault="00CF3D34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29679.2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1920-1939</w:t>
            </w:r>
          </w:p>
        </w:tc>
        <w:tc>
          <w:tcPr>
            <w:tcW w:w="785" w:type="dxa"/>
            <w:vAlign w:val="center"/>
          </w:tcPr>
          <w:p w:rsidR="003D387C" w:rsidRPr="003430D3" w:rsidRDefault="00487E69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821</w:t>
            </w:r>
          </w:p>
        </w:tc>
        <w:tc>
          <w:tcPr>
            <w:tcW w:w="1152" w:type="dxa"/>
            <w:vAlign w:val="center"/>
          </w:tcPr>
          <w:p w:rsidR="003D387C" w:rsidRPr="003430D3" w:rsidRDefault="00487E69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80075.0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F8299B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742</w:t>
            </w:r>
          </w:p>
        </w:tc>
        <w:tc>
          <w:tcPr>
            <w:tcW w:w="1152" w:type="dxa"/>
            <w:vAlign w:val="center"/>
          </w:tcPr>
          <w:p w:rsidR="003D387C" w:rsidRPr="003430D3" w:rsidRDefault="00F8299B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72159.5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CF3D34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5937</w:t>
            </w:r>
          </w:p>
        </w:tc>
        <w:tc>
          <w:tcPr>
            <w:tcW w:w="1152" w:type="dxa"/>
            <w:vAlign w:val="center"/>
          </w:tcPr>
          <w:p w:rsidR="003D387C" w:rsidRPr="003430D3" w:rsidRDefault="00CF3D34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70328.8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1940-1959</w:t>
            </w:r>
          </w:p>
        </w:tc>
        <w:tc>
          <w:tcPr>
            <w:tcW w:w="785" w:type="dxa"/>
            <w:vAlign w:val="center"/>
          </w:tcPr>
          <w:p w:rsidR="003D387C" w:rsidRPr="003430D3" w:rsidRDefault="00F7155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834</w:t>
            </w:r>
          </w:p>
        </w:tc>
        <w:tc>
          <w:tcPr>
            <w:tcW w:w="1152" w:type="dxa"/>
            <w:vAlign w:val="center"/>
          </w:tcPr>
          <w:p w:rsidR="003D387C" w:rsidRPr="003430D3" w:rsidRDefault="00F7155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60523.7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EC56F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286</w:t>
            </w:r>
          </w:p>
        </w:tc>
        <w:tc>
          <w:tcPr>
            <w:tcW w:w="1152" w:type="dxa"/>
            <w:vAlign w:val="center"/>
          </w:tcPr>
          <w:p w:rsidR="003D387C" w:rsidRPr="003430D3" w:rsidRDefault="00EC56F3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68569.8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CF3D34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4156</w:t>
            </w:r>
          </w:p>
        </w:tc>
        <w:tc>
          <w:tcPr>
            <w:tcW w:w="1152" w:type="dxa"/>
            <w:vAlign w:val="center"/>
          </w:tcPr>
          <w:p w:rsidR="003D387C" w:rsidRPr="003430D3" w:rsidRDefault="00CF3D34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30557.0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1960+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3D387C" w:rsidRPr="003430D3" w:rsidRDefault="0006079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87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06079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4224.4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3D387C" w:rsidRPr="003430D3" w:rsidRDefault="00EC56F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21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EC56F3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3121.2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3D387C" w:rsidRPr="003430D3" w:rsidRDefault="00EF747F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09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EF747F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37398.6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Year of hire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&lt;1955</w:t>
            </w:r>
          </w:p>
        </w:tc>
        <w:tc>
          <w:tcPr>
            <w:tcW w:w="785" w:type="dxa"/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4902</w:t>
            </w:r>
          </w:p>
        </w:tc>
        <w:tc>
          <w:tcPr>
            <w:tcW w:w="1152" w:type="dxa"/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00217.2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694895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768</w:t>
            </w:r>
          </w:p>
        </w:tc>
        <w:tc>
          <w:tcPr>
            <w:tcW w:w="1152" w:type="dxa"/>
            <w:vAlign w:val="center"/>
          </w:tcPr>
          <w:p w:rsidR="003D387C" w:rsidRPr="003430D3" w:rsidRDefault="00694895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33398.2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EC2669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6004</w:t>
            </w:r>
          </w:p>
        </w:tc>
        <w:tc>
          <w:tcPr>
            <w:tcW w:w="1152" w:type="dxa"/>
            <w:vAlign w:val="center"/>
          </w:tcPr>
          <w:p w:rsidR="003D387C" w:rsidRPr="003430D3" w:rsidRDefault="00EC2669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49382.4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195</w:t>
            </w:r>
            <w:r w:rsidR="00167F34">
              <w:rPr>
                <w:rFonts w:asciiTheme="majorBidi" w:hAnsiTheme="majorBidi" w:cstheme="majorBidi"/>
                <w:sz w:val="22"/>
              </w:rPr>
              <w:t>5</w:t>
            </w:r>
            <w:r w:rsidR="003D387C" w:rsidRPr="003430D3">
              <w:rPr>
                <w:rFonts w:asciiTheme="majorBidi" w:hAnsiTheme="majorBidi" w:cstheme="majorBidi"/>
                <w:sz w:val="22"/>
              </w:rPr>
              <w:t>+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472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56423.7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3D387C" w:rsidRPr="003430D3" w:rsidRDefault="00694895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511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694895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50506.4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3D387C" w:rsidRPr="003430D3" w:rsidRDefault="00EC2669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011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EC2669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318581.3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Duration of employment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&lt; 5 yrs</w:t>
            </w:r>
          </w:p>
        </w:tc>
        <w:tc>
          <w:tcPr>
            <w:tcW w:w="785" w:type="dxa"/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630</w:t>
            </w:r>
          </w:p>
        </w:tc>
        <w:tc>
          <w:tcPr>
            <w:tcW w:w="1152" w:type="dxa"/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70359.8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694895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5883</w:t>
            </w:r>
          </w:p>
        </w:tc>
        <w:tc>
          <w:tcPr>
            <w:tcW w:w="1152" w:type="dxa"/>
            <w:vAlign w:val="center"/>
          </w:tcPr>
          <w:p w:rsidR="003D387C" w:rsidRPr="003430D3" w:rsidRDefault="00E90CF2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34582.5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113B03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6115</w:t>
            </w:r>
          </w:p>
        </w:tc>
        <w:tc>
          <w:tcPr>
            <w:tcW w:w="1152" w:type="dxa"/>
            <w:vAlign w:val="center"/>
          </w:tcPr>
          <w:p w:rsidR="003D387C" w:rsidRPr="003430D3" w:rsidRDefault="00113B03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409568.7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5-14 years</w:t>
            </w:r>
          </w:p>
        </w:tc>
        <w:tc>
          <w:tcPr>
            <w:tcW w:w="785" w:type="dxa"/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805</w:t>
            </w:r>
          </w:p>
        </w:tc>
        <w:tc>
          <w:tcPr>
            <w:tcW w:w="1152" w:type="dxa"/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57687.0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E90CF2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817</w:t>
            </w:r>
          </w:p>
        </w:tc>
        <w:tc>
          <w:tcPr>
            <w:tcW w:w="1152" w:type="dxa"/>
            <w:vAlign w:val="center"/>
          </w:tcPr>
          <w:p w:rsidR="003D387C" w:rsidRPr="003430D3" w:rsidRDefault="00E90CF2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34044.9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EC2669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5184</w:t>
            </w:r>
          </w:p>
        </w:tc>
        <w:tc>
          <w:tcPr>
            <w:tcW w:w="1152" w:type="dxa"/>
            <w:vAlign w:val="center"/>
          </w:tcPr>
          <w:p w:rsidR="003D387C" w:rsidRPr="003430D3" w:rsidRDefault="00EC2669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99322.9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vAlign w:val="center"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15-29 yrs</w:t>
            </w:r>
          </w:p>
        </w:tc>
        <w:tc>
          <w:tcPr>
            <w:tcW w:w="785" w:type="dxa"/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203</w:t>
            </w:r>
          </w:p>
        </w:tc>
        <w:tc>
          <w:tcPr>
            <w:tcW w:w="1152" w:type="dxa"/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1863.8</w:t>
            </w:r>
          </w:p>
        </w:tc>
        <w:tc>
          <w:tcPr>
            <w:tcW w:w="615" w:type="dxa"/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E90CF2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728</w:t>
            </w:r>
          </w:p>
        </w:tc>
        <w:tc>
          <w:tcPr>
            <w:tcW w:w="1152" w:type="dxa"/>
            <w:vAlign w:val="center"/>
          </w:tcPr>
          <w:p w:rsidR="003D387C" w:rsidRPr="003430D3" w:rsidRDefault="00E90CF2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3197.2</w:t>
            </w:r>
          </w:p>
        </w:tc>
        <w:tc>
          <w:tcPr>
            <w:tcW w:w="622" w:type="dxa"/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vAlign w:val="center"/>
          </w:tcPr>
          <w:p w:rsidR="003D387C" w:rsidRPr="003430D3" w:rsidRDefault="00EC2669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415</w:t>
            </w:r>
          </w:p>
        </w:tc>
        <w:tc>
          <w:tcPr>
            <w:tcW w:w="1152" w:type="dxa"/>
            <w:vAlign w:val="center"/>
          </w:tcPr>
          <w:p w:rsidR="003D387C" w:rsidRPr="003430D3" w:rsidRDefault="00EC2669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44207.9</w:t>
            </w:r>
          </w:p>
        </w:tc>
      </w:tr>
      <w:tr w:rsidR="00647685" w:rsidRPr="003430D3" w:rsidTr="00C00F70">
        <w:trPr>
          <w:trHeight w:val="20"/>
        </w:trPr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:rsidR="003D387C" w:rsidRPr="003430D3" w:rsidRDefault="00170D2F" w:rsidP="00C00F70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</w:r>
            <w:r w:rsidR="003D387C" w:rsidRPr="003430D3">
              <w:rPr>
                <w:rFonts w:asciiTheme="majorBidi" w:hAnsiTheme="majorBidi" w:cstheme="majorBidi"/>
                <w:sz w:val="22"/>
              </w:rPr>
              <w:t>30+ yrs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40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D76863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6730.4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3D387C" w:rsidRPr="003430D3" w:rsidRDefault="003D387C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3D387C" w:rsidRPr="003430D3" w:rsidRDefault="00E90CF2" w:rsidP="00C00F70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5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E90CF2" w:rsidP="00C00F70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080.0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3D387C" w:rsidRPr="003430D3" w:rsidRDefault="003D387C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3D387C" w:rsidRPr="003430D3" w:rsidRDefault="00EC2669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84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D387C" w:rsidRPr="003430D3" w:rsidRDefault="00EC2669" w:rsidP="00C00F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4864.2</w:t>
            </w:r>
          </w:p>
        </w:tc>
      </w:tr>
      <w:tr w:rsidR="00647685" w:rsidRPr="003430D3" w:rsidTr="00C00F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Time since hir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47685" w:rsidRPr="003430D3" w:rsidTr="00C00F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  <w:t xml:space="preserve">&lt; </w:t>
            </w:r>
            <w:r w:rsidR="00523D00" w:rsidRPr="003430D3">
              <w:rPr>
                <w:rFonts w:asciiTheme="majorBidi" w:hAnsiTheme="majorBidi" w:cstheme="majorBidi"/>
                <w:sz w:val="22"/>
              </w:rPr>
              <w:t>10</w:t>
            </w:r>
            <w:r w:rsidRPr="003430D3">
              <w:rPr>
                <w:rFonts w:asciiTheme="majorBidi" w:hAnsiTheme="majorBidi" w:cstheme="majorBidi"/>
                <w:sz w:val="22"/>
              </w:rPr>
              <w:t xml:space="preserve"> yr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887D12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6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887D12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1911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56694D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58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56694D" w:rsidP="000F29B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57327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EC2669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61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EC2669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55258.2</w:t>
            </w:r>
          </w:p>
        </w:tc>
      </w:tr>
      <w:tr w:rsidR="00647685" w:rsidRPr="003430D3" w:rsidTr="00C00F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  <w:t>10-19 year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887D12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89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887D12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82669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56694D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55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56694D" w:rsidP="000F29B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50056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EC2669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50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EC2669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38694.2</w:t>
            </w:r>
          </w:p>
        </w:tc>
      </w:tr>
      <w:tr w:rsidR="00647685" w:rsidRPr="003430D3" w:rsidTr="00C00F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  <w:t>20-29 yr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887D12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78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887D12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71896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56694D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45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56694D" w:rsidP="000F29B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39011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C00F70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EC2669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29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00F70" w:rsidRPr="003430D3" w:rsidRDefault="00EC2669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16509.4</w:t>
            </w:r>
          </w:p>
        </w:tc>
      </w:tr>
      <w:tr w:rsidR="00647685" w:rsidTr="00C00F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F70" w:rsidRPr="003430D3" w:rsidRDefault="00C00F70" w:rsidP="000F29B1">
            <w:pPr>
              <w:tabs>
                <w:tab w:val="left" w:pos="180"/>
              </w:tabs>
              <w:spacing w:line="240" w:lineRule="auto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ab/>
              <w:t>30+ yr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F70" w:rsidRPr="003430D3" w:rsidRDefault="00887D12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64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F70" w:rsidRPr="003430D3" w:rsidRDefault="006B6156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10163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F70" w:rsidRPr="003430D3" w:rsidRDefault="00C00F70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F70" w:rsidRPr="003430D3" w:rsidRDefault="0056694D" w:rsidP="000F29B1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93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F70" w:rsidRPr="003430D3" w:rsidRDefault="0056694D" w:rsidP="000F29B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37509.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F70" w:rsidRPr="003430D3" w:rsidRDefault="00C00F70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F70" w:rsidRPr="003430D3" w:rsidRDefault="00EC2669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99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F70" w:rsidRDefault="00EC2669" w:rsidP="000F29B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57501.9</w:t>
            </w:r>
          </w:p>
        </w:tc>
      </w:tr>
    </w:tbl>
    <w:p w:rsidR="00406538" w:rsidRDefault="00F74B6E" w:rsidP="00F74B6E">
      <w:pPr>
        <w:spacing w:line="240" w:lineRule="auto"/>
        <w:ind w:left="180" w:hanging="180"/>
      </w:pPr>
      <w:r>
        <w:t>* 602 workers employed in both types of facilities were excluded from the main analysis stratified by type of facility (see text for details)</w:t>
      </w:r>
    </w:p>
    <w:p w:rsidR="00205CF1" w:rsidRDefault="00205CF1" w:rsidP="00F74B6E">
      <w:pPr>
        <w:spacing w:line="240" w:lineRule="auto"/>
        <w:ind w:left="180" w:hanging="180"/>
      </w:pPr>
    </w:p>
    <w:p w:rsidR="00205CF1" w:rsidRDefault="00205CF1">
      <w:pPr>
        <w:spacing w:after="200" w:line="276" w:lineRule="auto"/>
      </w:pPr>
      <w:r>
        <w:br w:type="page"/>
      </w:r>
    </w:p>
    <w:p w:rsidR="00205CF1" w:rsidRDefault="00205CF1" w:rsidP="00F74B6E">
      <w:pPr>
        <w:spacing w:line="240" w:lineRule="auto"/>
        <w:ind w:left="180" w:hanging="180"/>
      </w:pPr>
    </w:p>
    <w:p w:rsidR="00205CF1" w:rsidRDefault="00205CF1" w:rsidP="00F74B6E">
      <w:pPr>
        <w:spacing w:line="240" w:lineRule="auto"/>
        <w:ind w:left="180" w:hanging="180"/>
      </w:pPr>
      <w:proofErr w:type="gramStart"/>
      <w:r>
        <w:t>Supplementary Table 3.</w:t>
      </w:r>
      <w:proofErr w:type="gramEnd"/>
      <w:r>
        <w:t xml:space="preserve">  Causes of death included in the category ‘other non-malignant respiratory diseases.</w:t>
      </w:r>
    </w:p>
    <w:p w:rsidR="00205CF1" w:rsidRDefault="00205CF1" w:rsidP="00F74B6E">
      <w:pPr>
        <w:spacing w:line="240" w:lineRule="auto"/>
        <w:ind w:left="180" w:hanging="180"/>
      </w:pPr>
    </w:p>
    <w:tbl>
      <w:tblPr>
        <w:tblW w:w="8582" w:type="dxa"/>
        <w:tblInd w:w="94" w:type="dxa"/>
        <w:tblLook w:val="04A0"/>
      </w:tblPr>
      <w:tblGrid>
        <w:gridCol w:w="6224"/>
        <w:gridCol w:w="1179"/>
        <w:gridCol w:w="1179"/>
      </w:tblGrid>
      <w:tr w:rsidR="00B15BBE" w:rsidRPr="00C04C12" w:rsidTr="00B15BBE">
        <w:trPr>
          <w:trHeight w:val="300"/>
        </w:trPr>
        <w:tc>
          <w:tcPr>
            <w:tcW w:w="6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Cause of death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%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B15BB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proofErr w:type="spellStart"/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Berylliosi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>
              <w:rPr>
                <w:rFonts w:eastAsia="Times New Roman" w:cs="Times New Roman"/>
                <w:color w:val="000000"/>
                <w:sz w:val="22"/>
                <w:lang w:bidi="he-IL"/>
              </w:rPr>
              <w:t>21.7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>
              <w:rPr>
                <w:rFonts w:eastAsia="Times New Roman" w:cs="Times New Roman"/>
                <w:color w:val="000000"/>
                <w:sz w:val="22"/>
                <w:lang w:bidi="he-IL"/>
              </w:rPr>
              <w:t>Other lung diseases due to external agen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>
              <w:rPr>
                <w:rFonts w:eastAsia="Times New Roman" w:cs="Times New Roman"/>
                <w:color w:val="000000"/>
                <w:sz w:val="22"/>
                <w:lang w:bidi="he-IL"/>
              </w:rPr>
              <w:t>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>
              <w:rPr>
                <w:rFonts w:eastAsia="Times New Roman" w:cs="Times New Roman"/>
                <w:color w:val="000000"/>
                <w:sz w:val="22"/>
                <w:lang w:bidi="he-IL"/>
              </w:rPr>
              <w:t>10.7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Acute respiratory infection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0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Other acute lower respiratory infection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0.3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Other diseases of upper respiratory trac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0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 xml:space="preserve">Bronchiectasis 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0.9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proofErr w:type="spellStart"/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Suppurative</w:t>
            </w:r>
            <w:proofErr w:type="spellEnd"/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 xml:space="preserve"> and necrotic conditions of lower respiratory trac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0.6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Other diseases of pleur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1.3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 xml:space="preserve">Other respiratory diseases principally affecting the </w:t>
            </w:r>
            <w:proofErr w:type="spellStart"/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interstitium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11.3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Other diseases of the respiratory syste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9.7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Chronic airway obstruction, not otherwise classifi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1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39.3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Respiratory disease, not otherwise classifiable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13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4.1</w:t>
            </w:r>
          </w:p>
        </w:tc>
      </w:tr>
      <w:tr w:rsidR="00B15BBE" w:rsidRPr="00C04C12" w:rsidTr="00B15BBE">
        <w:trPr>
          <w:trHeight w:val="300"/>
        </w:trPr>
        <w:tc>
          <w:tcPr>
            <w:tcW w:w="6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Tota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31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BBE" w:rsidRPr="00B15BBE" w:rsidRDefault="00B15BBE" w:rsidP="006C3B3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bidi="he-IL"/>
              </w:rPr>
            </w:pPr>
            <w:r w:rsidRPr="00B15BBE">
              <w:rPr>
                <w:rFonts w:eastAsia="Times New Roman" w:cs="Times New Roman"/>
                <w:color w:val="000000"/>
                <w:sz w:val="22"/>
                <w:lang w:bidi="he-IL"/>
              </w:rPr>
              <w:t>100.0</w:t>
            </w:r>
          </w:p>
        </w:tc>
      </w:tr>
    </w:tbl>
    <w:p w:rsidR="00205CF1" w:rsidRDefault="00205CF1" w:rsidP="00F74B6E">
      <w:pPr>
        <w:spacing w:line="240" w:lineRule="auto"/>
        <w:ind w:left="180" w:hanging="180"/>
      </w:pPr>
    </w:p>
    <w:p w:rsidR="00B761B5" w:rsidRDefault="00B761B5" w:rsidP="00F74B6E">
      <w:pPr>
        <w:spacing w:line="240" w:lineRule="auto"/>
        <w:ind w:left="180" w:hanging="180"/>
      </w:pPr>
    </w:p>
    <w:p w:rsidR="00B761B5" w:rsidRDefault="00B761B5" w:rsidP="00F74B6E">
      <w:pPr>
        <w:spacing w:line="240" w:lineRule="auto"/>
        <w:ind w:left="180" w:hanging="180"/>
        <w:sectPr w:rsidR="00B761B5" w:rsidSect="00170D2F">
          <w:pgSz w:w="12240" w:h="15840"/>
          <w:pgMar w:top="1440" w:right="1440" w:bottom="1620" w:left="1440" w:header="720" w:footer="720" w:gutter="0"/>
          <w:cols w:space="720"/>
          <w:docGrid w:linePitch="360"/>
        </w:sectPr>
      </w:pPr>
    </w:p>
    <w:p w:rsidR="00B761B5" w:rsidRDefault="00B761B5" w:rsidP="00F74B6E">
      <w:pPr>
        <w:spacing w:line="240" w:lineRule="auto"/>
        <w:ind w:left="180" w:hanging="180"/>
      </w:pPr>
    </w:p>
    <w:p w:rsidR="00B761B5" w:rsidRPr="003430D3" w:rsidRDefault="00B761B5" w:rsidP="00B15BBE">
      <w:pPr>
        <w:spacing w:line="240" w:lineRule="auto"/>
        <w:jc w:val="both"/>
      </w:pPr>
      <w:proofErr w:type="gramStart"/>
      <w:r>
        <w:t xml:space="preserve">Supplementary Table </w:t>
      </w:r>
      <w:r w:rsidR="00B15BBE">
        <w:t>4</w:t>
      </w:r>
      <w:r w:rsidRPr="003430D3">
        <w:t>.</w:t>
      </w:r>
      <w:proofErr w:type="gramEnd"/>
      <w:r w:rsidRPr="003430D3">
        <w:t xml:space="preserve"> </w:t>
      </w:r>
      <w:proofErr w:type="gramStart"/>
      <w:r>
        <w:t>Standardized mortality ratio for</w:t>
      </w:r>
      <w:r w:rsidRPr="003430D3">
        <w:t xml:space="preserve"> lung cancer by year of hire, duration of employment and time since hire.</w:t>
      </w:r>
      <w:proofErr w:type="gramEnd"/>
    </w:p>
    <w:p w:rsidR="00B761B5" w:rsidRPr="003430D3" w:rsidRDefault="00B761B5" w:rsidP="00B761B5">
      <w:pPr>
        <w:spacing w:line="240" w:lineRule="auto"/>
        <w:jc w:val="both"/>
      </w:pPr>
    </w:p>
    <w:tbl>
      <w:tblPr>
        <w:tblStyle w:val="TableGrid1"/>
        <w:tblW w:w="11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4"/>
        <w:gridCol w:w="713"/>
        <w:gridCol w:w="864"/>
        <w:gridCol w:w="1152"/>
        <w:gridCol w:w="7"/>
        <w:gridCol w:w="472"/>
        <w:gridCol w:w="7"/>
        <w:gridCol w:w="713"/>
        <w:gridCol w:w="864"/>
        <w:gridCol w:w="1152"/>
        <w:gridCol w:w="7"/>
        <w:gridCol w:w="477"/>
        <w:gridCol w:w="7"/>
        <w:gridCol w:w="713"/>
        <w:gridCol w:w="864"/>
        <w:gridCol w:w="1152"/>
        <w:gridCol w:w="7"/>
      </w:tblGrid>
      <w:tr w:rsidR="00B761B5" w:rsidRPr="003430D3" w:rsidTr="007B3AD4">
        <w:trPr>
          <w:trHeight w:val="20"/>
        </w:trPr>
        <w:tc>
          <w:tcPr>
            <w:tcW w:w="1834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736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Soluble</w:t>
            </w:r>
            <w:r>
              <w:rPr>
                <w:rFonts w:asciiTheme="majorBidi" w:hAnsiTheme="majorBidi" w:cstheme="majorBidi"/>
                <w:sz w:val="22"/>
              </w:rPr>
              <w:t>/mixed</w:t>
            </w:r>
            <w:r w:rsidRPr="003430D3">
              <w:rPr>
                <w:rFonts w:asciiTheme="majorBidi" w:hAnsiTheme="majorBidi" w:cstheme="majorBidi"/>
                <w:sz w:val="22"/>
              </w:rPr>
              <w:t xml:space="preserve"> beryllium</w:t>
            </w:r>
          </w:p>
        </w:tc>
        <w:tc>
          <w:tcPr>
            <w:tcW w:w="479" w:type="dxa"/>
            <w:gridSpan w:val="2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736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Insoluble beryllium</w:t>
            </w:r>
          </w:p>
        </w:tc>
        <w:tc>
          <w:tcPr>
            <w:tcW w:w="484" w:type="dxa"/>
            <w:gridSpan w:val="2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736" w:type="dxa"/>
            <w:gridSpan w:val="4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Total cohort</w:t>
            </w: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3430D3">
              <w:rPr>
                <w:rFonts w:asciiTheme="majorBidi" w:hAnsiTheme="majorBidi" w:cstheme="majorBidi"/>
                <w:sz w:val="22"/>
              </w:rPr>
              <w:t>Obs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SM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5% CI</w:t>
            </w:r>
          </w:p>
        </w:tc>
        <w:tc>
          <w:tcPr>
            <w:tcW w:w="479" w:type="dxa"/>
            <w:gridSpan w:val="2"/>
            <w:tcBorders>
              <w:bottom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3430D3">
              <w:rPr>
                <w:rFonts w:asciiTheme="majorBidi" w:hAnsiTheme="majorBidi" w:cstheme="majorBidi"/>
                <w:sz w:val="22"/>
              </w:rPr>
              <w:t>Obs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SM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5% CI</w:t>
            </w:r>
          </w:p>
        </w:tc>
        <w:tc>
          <w:tcPr>
            <w:tcW w:w="484" w:type="dxa"/>
            <w:gridSpan w:val="2"/>
            <w:tcBorders>
              <w:bottom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3430D3">
              <w:rPr>
                <w:rFonts w:asciiTheme="majorBidi" w:hAnsiTheme="majorBidi" w:cstheme="majorBidi"/>
                <w:sz w:val="22"/>
              </w:rPr>
              <w:t>Obs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SM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5% CI</w:t>
            </w: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Year of hire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79" w:type="dxa"/>
            <w:gridSpan w:val="2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84" w:type="dxa"/>
            <w:gridSpan w:val="2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&lt; 1955</w:t>
            </w:r>
          </w:p>
        </w:tc>
        <w:tc>
          <w:tcPr>
            <w:tcW w:w="713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61</w:t>
            </w:r>
          </w:p>
        </w:tc>
        <w:tc>
          <w:tcPr>
            <w:tcW w:w="86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.23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.11-1.36</w:t>
            </w:r>
          </w:p>
        </w:tc>
        <w:tc>
          <w:tcPr>
            <w:tcW w:w="479" w:type="dxa"/>
            <w:gridSpan w:val="2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45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64-1.18</w:t>
            </w:r>
          </w:p>
        </w:tc>
        <w:tc>
          <w:tcPr>
            <w:tcW w:w="484" w:type="dxa"/>
            <w:gridSpan w:val="2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428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.17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.06-1.28</w:t>
            </w: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955+</w:t>
            </w:r>
          </w:p>
        </w:tc>
        <w:tc>
          <w:tcPr>
            <w:tcW w:w="713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16</w:t>
            </w:r>
          </w:p>
        </w:tc>
        <w:tc>
          <w:tcPr>
            <w:tcW w:w="86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76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62-0.91</w:t>
            </w:r>
          </w:p>
        </w:tc>
        <w:tc>
          <w:tcPr>
            <w:tcW w:w="479" w:type="dxa"/>
            <w:gridSpan w:val="2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12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78-1.14</w:t>
            </w:r>
          </w:p>
        </w:tc>
        <w:tc>
          <w:tcPr>
            <w:tcW w:w="484" w:type="dxa"/>
            <w:gridSpan w:val="2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44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83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73-0.94</w:t>
            </w: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p heterogeneity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&lt;0.0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79" w:type="dxa"/>
            <w:gridSpan w:val="2"/>
            <w:tcBorders>
              <w:bottom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7B3AD4">
              <w:rPr>
                <w:rFonts w:asciiTheme="majorBidi" w:hAnsiTheme="majorBidi" w:cstheme="majorBidi"/>
                <w:sz w:val="22"/>
                <w:szCs w:val="22"/>
              </w:rPr>
              <w:t>3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84" w:type="dxa"/>
            <w:gridSpan w:val="2"/>
            <w:tcBorders>
              <w:bottom w:val="single" w:sz="4" w:space="0" w:color="auto"/>
            </w:tcBorders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Duration of employment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79" w:type="dxa"/>
            <w:gridSpan w:val="2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84" w:type="dxa"/>
            <w:gridSpan w:val="2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&lt; 5 yrs</w:t>
            </w:r>
          </w:p>
        </w:tc>
        <w:tc>
          <w:tcPr>
            <w:tcW w:w="713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71</w:t>
            </w:r>
          </w:p>
        </w:tc>
        <w:tc>
          <w:tcPr>
            <w:tcW w:w="86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.11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.00-1.23</w:t>
            </w:r>
          </w:p>
        </w:tc>
        <w:tc>
          <w:tcPr>
            <w:tcW w:w="479" w:type="dxa"/>
            <w:gridSpan w:val="2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04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91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74-1.10</w:t>
            </w:r>
          </w:p>
        </w:tc>
        <w:tc>
          <w:tcPr>
            <w:tcW w:w="484" w:type="dxa"/>
            <w:gridSpan w:val="2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475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.05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96-1.15</w:t>
            </w: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5-14 yrs</w:t>
            </w:r>
          </w:p>
        </w:tc>
        <w:tc>
          <w:tcPr>
            <w:tcW w:w="713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64</w:t>
            </w:r>
          </w:p>
        </w:tc>
        <w:tc>
          <w:tcPr>
            <w:tcW w:w="86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97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74-1.23</w:t>
            </w:r>
          </w:p>
        </w:tc>
        <w:tc>
          <w:tcPr>
            <w:tcW w:w="479" w:type="dxa"/>
            <w:gridSpan w:val="2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7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84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55-1.22</w:t>
            </w:r>
          </w:p>
        </w:tc>
        <w:tc>
          <w:tcPr>
            <w:tcW w:w="484" w:type="dxa"/>
            <w:gridSpan w:val="2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96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92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74-1.12</w:t>
            </w: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5-29 yrs</w:t>
            </w:r>
          </w:p>
        </w:tc>
        <w:tc>
          <w:tcPr>
            <w:tcW w:w="713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9</w:t>
            </w:r>
          </w:p>
        </w:tc>
        <w:tc>
          <w:tcPr>
            <w:tcW w:w="86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92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62-1.32</w:t>
            </w:r>
          </w:p>
        </w:tc>
        <w:tc>
          <w:tcPr>
            <w:tcW w:w="479" w:type="dxa"/>
            <w:gridSpan w:val="2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1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.18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73-1.80</w:t>
            </w:r>
          </w:p>
        </w:tc>
        <w:tc>
          <w:tcPr>
            <w:tcW w:w="484" w:type="dxa"/>
            <w:gridSpan w:val="2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61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73-1.22</w:t>
            </w: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0+ yrs</w:t>
            </w:r>
          </w:p>
        </w:tc>
        <w:tc>
          <w:tcPr>
            <w:tcW w:w="713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3</w:t>
            </w:r>
          </w:p>
        </w:tc>
        <w:tc>
          <w:tcPr>
            <w:tcW w:w="86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84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44-1.43</w:t>
            </w:r>
          </w:p>
        </w:tc>
        <w:tc>
          <w:tcPr>
            <w:tcW w:w="479" w:type="dxa"/>
            <w:gridSpan w:val="2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5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.12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36-2.61</w:t>
            </w:r>
          </w:p>
        </w:tc>
        <w:tc>
          <w:tcPr>
            <w:tcW w:w="484" w:type="dxa"/>
            <w:gridSpan w:val="2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.04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74-1.41</w:t>
            </w:r>
          </w:p>
        </w:tc>
      </w:tr>
      <w:tr w:rsidR="002078F2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p for linear trend*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7B3AD4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1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79" w:type="dxa"/>
            <w:gridSpan w:val="2"/>
            <w:tcBorders>
              <w:bottom w:val="single" w:sz="4" w:space="0" w:color="auto"/>
            </w:tcBorders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2078F2" w:rsidRPr="003430D3" w:rsidRDefault="007B3AD4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</w:rPr>
              <w:t>0.3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84" w:type="dxa"/>
            <w:gridSpan w:val="2"/>
            <w:tcBorders>
              <w:bottom w:val="single" w:sz="4" w:space="0" w:color="auto"/>
            </w:tcBorders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2078F2" w:rsidRPr="003430D3" w:rsidRDefault="007B3AD4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Time since hire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79" w:type="dxa"/>
            <w:gridSpan w:val="2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84" w:type="dxa"/>
            <w:gridSpan w:val="2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&lt; 10 yrs</w:t>
            </w:r>
          </w:p>
        </w:tc>
        <w:tc>
          <w:tcPr>
            <w:tcW w:w="713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</w:t>
            </w:r>
          </w:p>
        </w:tc>
        <w:tc>
          <w:tcPr>
            <w:tcW w:w="86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14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02-0.49</w:t>
            </w:r>
          </w:p>
        </w:tc>
        <w:tc>
          <w:tcPr>
            <w:tcW w:w="479" w:type="dxa"/>
            <w:gridSpan w:val="2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0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.03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49-1.90</w:t>
            </w:r>
          </w:p>
        </w:tc>
        <w:tc>
          <w:tcPr>
            <w:tcW w:w="484" w:type="dxa"/>
            <w:gridSpan w:val="2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48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25-0.84</w:t>
            </w: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0-19 yrs</w:t>
            </w:r>
          </w:p>
        </w:tc>
        <w:tc>
          <w:tcPr>
            <w:tcW w:w="713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0</w:t>
            </w:r>
          </w:p>
        </w:tc>
        <w:tc>
          <w:tcPr>
            <w:tcW w:w="86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85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57-1.21</w:t>
            </w:r>
          </w:p>
        </w:tc>
        <w:tc>
          <w:tcPr>
            <w:tcW w:w="479" w:type="dxa"/>
            <w:gridSpan w:val="2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4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61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34-1.03</w:t>
            </w:r>
          </w:p>
        </w:tc>
        <w:tc>
          <w:tcPr>
            <w:tcW w:w="484" w:type="dxa"/>
            <w:gridSpan w:val="2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75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55-1.00</w:t>
            </w: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0-29 yrs</w:t>
            </w:r>
          </w:p>
        </w:tc>
        <w:tc>
          <w:tcPr>
            <w:tcW w:w="713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72</w:t>
            </w:r>
          </w:p>
        </w:tc>
        <w:tc>
          <w:tcPr>
            <w:tcW w:w="86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99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78-1.25</w:t>
            </w:r>
          </w:p>
        </w:tc>
        <w:tc>
          <w:tcPr>
            <w:tcW w:w="479" w:type="dxa"/>
            <w:gridSpan w:val="2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41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.03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74-1.40</w:t>
            </w:r>
          </w:p>
        </w:tc>
        <w:tc>
          <w:tcPr>
            <w:tcW w:w="484" w:type="dxa"/>
            <w:gridSpan w:val="2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16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96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79-1.15</w:t>
            </w:r>
          </w:p>
        </w:tc>
      </w:tr>
      <w:tr w:rsidR="00B761B5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0+ yrs</w:t>
            </w:r>
          </w:p>
        </w:tc>
        <w:tc>
          <w:tcPr>
            <w:tcW w:w="713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73</w:t>
            </w:r>
          </w:p>
        </w:tc>
        <w:tc>
          <w:tcPr>
            <w:tcW w:w="864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.15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.04-1.28</w:t>
            </w:r>
          </w:p>
        </w:tc>
        <w:tc>
          <w:tcPr>
            <w:tcW w:w="479" w:type="dxa"/>
            <w:gridSpan w:val="2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2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76-1.16</w:t>
            </w:r>
          </w:p>
        </w:tc>
        <w:tc>
          <w:tcPr>
            <w:tcW w:w="484" w:type="dxa"/>
            <w:gridSpan w:val="2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498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.10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.01-1.20</w:t>
            </w:r>
          </w:p>
        </w:tc>
      </w:tr>
      <w:tr w:rsidR="002078F2" w:rsidRPr="003430D3" w:rsidTr="007B3AD4">
        <w:trPr>
          <w:gridAfter w:val="1"/>
          <w:wAfter w:w="7" w:type="dxa"/>
          <w:trHeight w:val="20"/>
        </w:trPr>
        <w:tc>
          <w:tcPr>
            <w:tcW w:w="1834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p for linear trend*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9824CB">
              <w:rPr>
                <w:rFonts w:asciiTheme="majorBidi" w:hAnsiTheme="majorBidi" w:cstheme="majorBidi"/>
                <w:sz w:val="22"/>
              </w:rPr>
              <w:t>0.000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79" w:type="dxa"/>
            <w:gridSpan w:val="2"/>
            <w:tcBorders>
              <w:bottom w:val="single" w:sz="4" w:space="0" w:color="auto"/>
            </w:tcBorders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2078F2" w:rsidRPr="003430D3" w:rsidRDefault="007B3AD4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84" w:type="dxa"/>
            <w:gridSpan w:val="2"/>
            <w:tcBorders>
              <w:bottom w:val="single" w:sz="4" w:space="0" w:color="auto"/>
            </w:tcBorders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9824CB">
              <w:rPr>
                <w:rFonts w:asciiTheme="majorBidi" w:hAnsiTheme="majorBidi" w:cstheme="majorBidi"/>
                <w:sz w:val="22"/>
                <w:szCs w:val="22"/>
              </w:rPr>
              <w:t>0.000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</w:tbl>
    <w:p w:rsidR="00B761B5" w:rsidRPr="003430D3" w:rsidRDefault="00B761B5" w:rsidP="00B761B5">
      <w:pPr>
        <w:spacing w:line="240" w:lineRule="auto"/>
      </w:pPr>
    </w:p>
    <w:p w:rsidR="00B761B5" w:rsidRPr="003430D3" w:rsidRDefault="00B761B5" w:rsidP="00B761B5">
      <w:pPr>
        <w:spacing w:line="240" w:lineRule="auto"/>
      </w:pPr>
      <w:proofErr w:type="spellStart"/>
      <w:r w:rsidRPr="003430D3">
        <w:t>Obs</w:t>
      </w:r>
      <w:proofErr w:type="spellEnd"/>
      <w:r w:rsidRPr="003430D3">
        <w:t>, observed deaths</w:t>
      </w:r>
    </w:p>
    <w:p w:rsidR="00B761B5" w:rsidRPr="003430D3" w:rsidRDefault="00B761B5" w:rsidP="00B761B5">
      <w:pPr>
        <w:spacing w:line="240" w:lineRule="auto"/>
      </w:pPr>
      <w:r w:rsidRPr="003430D3">
        <w:t>SMR, standardize</w:t>
      </w:r>
      <w:r>
        <w:t>d mortality ratio (reference: national</w:t>
      </w:r>
      <w:r w:rsidRPr="003430D3">
        <w:t xml:space="preserve"> rates</w:t>
      </w:r>
      <w:r>
        <w:t xml:space="preserve"> for total cohort; State rates for soluble and insoluble</w:t>
      </w:r>
      <w:r w:rsidRPr="003430D3">
        <w:t>)</w:t>
      </w:r>
    </w:p>
    <w:p w:rsidR="00B761B5" w:rsidRPr="003430D3" w:rsidRDefault="00B761B5" w:rsidP="00B761B5">
      <w:pPr>
        <w:spacing w:line="240" w:lineRule="auto"/>
      </w:pPr>
      <w:r w:rsidRPr="003430D3">
        <w:t>CI, confidence interval</w:t>
      </w:r>
    </w:p>
    <w:p w:rsidR="00B761B5" w:rsidRPr="003430D3" w:rsidRDefault="00B761B5" w:rsidP="00B761B5">
      <w:pPr>
        <w:spacing w:line="240" w:lineRule="auto"/>
      </w:pPr>
      <w:r w:rsidRPr="003430D3">
        <w:t xml:space="preserve">* </w:t>
      </w:r>
      <w:proofErr w:type="gramStart"/>
      <w:r w:rsidRPr="003430D3">
        <w:t>weights</w:t>
      </w:r>
      <w:proofErr w:type="gramEnd"/>
      <w:r w:rsidRPr="003430D3">
        <w:t xml:space="preserve"> are mid-points of categories of duration</w:t>
      </w:r>
      <w:r>
        <w:t xml:space="preserve"> and time since hire</w:t>
      </w:r>
    </w:p>
    <w:p w:rsidR="00B761B5" w:rsidRPr="005201D4" w:rsidRDefault="00B761B5" w:rsidP="00B761B5"/>
    <w:p w:rsidR="00B761B5" w:rsidRDefault="00B761B5" w:rsidP="00F74B6E">
      <w:pPr>
        <w:spacing w:line="240" w:lineRule="auto"/>
        <w:ind w:left="180" w:hanging="180"/>
      </w:pPr>
    </w:p>
    <w:p w:rsidR="00B761B5" w:rsidRDefault="00B761B5">
      <w:pPr>
        <w:spacing w:after="200" w:line="276" w:lineRule="auto"/>
      </w:pPr>
      <w:r>
        <w:br w:type="page"/>
      </w:r>
    </w:p>
    <w:p w:rsidR="00B761B5" w:rsidRDefault="00B761B5" w:rsidP="00F74B6E">
      <w:pPr>
        <w:spacing w:line="240" w:lineRule="auto"/>
        <w:ind w:left="180" w:hanging="180"/>
      </w:pPr>
    </w:p>
    <w:p w:rsidR="00B761B5" w:rsidRPr="003430D3" w:rsidRDefault="00B761B5" w:rsidP="00B15BBE">
      <w:pPr>
        <w:spacing w:line="240" w:lineRule="auto"/>
        <w:jc w:val="both"/>
      </w:pPr>
      <w:proofErr w:type="gramStart"/>
      <w:r>
        <w:t xml:space="preserve">Supplementary Table </w:t>
      </w:r>
      <w:r w:rsidR="00B15BBE">
        <w:t>5</w:t>
      </w:r>
      <w:r w:rsidRPr="003430D3">
        <w:t>.</w:t>
      </w:r>
      <w:proofErr w:type="gramEnd"/>
      <w:r>
        <w:t xml:space="preserve"> </w:t>
      </w:r>
      <w:proofErr w:type="gramStart"/>
      <w:r>
        <w:t>Standardized mortality ratio for</w:t>
      </w:r>
      <w:r w:rsidRPr="003430D3">
        <w:t xml:space="preserve"> </w:t>
      </w:r>
      <w:r>
        <w:t xml:space="preserve">other non-malignant respiratory diseases (ONMRD) </w:t>
      </w:r>
      <w:r w:rsidRPr="003430D3">
        <w:t>by year of hire, duration of employment and time since hire.</w:t>
      </w:r>
      <w:proofErr w:type="gramEnd"/>
    </w:p>
    <w:p w:rsidR="00B761B5" w:rsidRPr="003430D3" w:rsidRDefault="00B761B5" w:rsidP="00B761B5">
      <w:pPr>
        <w:spacing w:line="240" w:lineRule="auto"/>
        <w:jc w:val="both"/>
      </w:pPr>
    </w:p>
    <w:tbl>
      <w:tblPr>
        <w:tblStyle w:val="TableGrid1"/>
        <w:tblW w:w="11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28"/>
        <w:gridCol w:w="719"/>
        <w:gridCol w:w="862"/>
        <w:gridCol w:w="1154"/>
        <w:gridCol w:w="418"/>
        <w:gridCol w:w="720"/>
        <w:gridCol w:w="864"/>
        <w:gridCol w:w="1152"/>
        <w:gridCol w:w="422"/>
        <w:gridCol w:w="720"/>
        <w:gridCol w:w="864"/>
        <w:gridCol w:w="1152"/>
      </w:tblGrid>
      <w:tr w:rsidR="00B761B5" w:rsidRPr="003430D3" w:rsidTr="007B3AD4">
        <w:trPr>
          <w:trHeight w:val="20"/>
        </w:trPr>
        <w:tc>
          <w:tcPr>
            <w:tcW w:w="2628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73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Soluble</w:t>
            </w:r>
            <w:r>
              <w:rPr>
                <w:rFonts w:asciiTheme="majorBidi" w:hAnsiTheme="majorBidi" w:cstheme="majorBidi"/>
                <w:sz w:val="22"/>
              </w:rPr>
              <w:t>/mixed</w:t>
            </w:r>
            <w:r w:rsidRPr="003430D3">
              <w:rPr>
                <w:rFonts w:asciiTheme="majorBidi" w:hAnsiTheme="majorBidi" w:cstheme="majorBidi"/>
                <w:sz w:val="22"/>
              </w:rPr>
              <w:t xml:space="preserve"> beryllium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73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Insoluble beryllium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736" w:type="dxa"/>
            <w:gridSpan w:val="3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Total cohort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3430D3">
              <w:rPr>
                <w:rFonts w:asciiTheme="majorBidi" w:hAnsiTheme="majorBidi" w:cstheme="majorBidi"/>
                <w:sz w:val="22"/>
              </w:rPr>
              <w:t>Obs</w:t>
            </w:r>
            <w:proofErr w:type="spellEnd"/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SMR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5% CI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3430D3">
              <w:rPr>
                <w:rFonts w:asciiTheme="majorBidi" w:hAnsiTheme="majorBidi" w:cstheme="majorBidi"/>
                <w:sz w:val="22"/>
              </w:rPr>
              <w:t>Obs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SM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5% CI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3430D3">
              <w:rPr>
                <w:rFonts w:asciiTheme="majorBidi" w:hAnsiTheme="majorBidi" w:cstheme="majorBidi"/>
                <w:sz w:val="22"/>
              </w:rPr>
              <w:t>Obs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SM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95% CI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Year of hire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&lt; 1955</w:t>
            </w:r>
          </w:p>
        </w:tc>
        <w:tc>
          <w:tcPr>
            <w:tcW w:w="719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60</w:t>
            </w:r>
          </w:p>
        </w:tc>
        <w:tc>
          <w:tcPr>
            <w:tcW w:w="862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10</w:t>
            </w:r>
          </w:p>
        </w:tc>
        <w:tc>
          <w:tcPr>
            <w:tcW w:w="1154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94-1.29</w:t>
            </w:r>
          </w:p>
        </w:tc>
        <w:tc>
          <w:tcPr>
            <w:tcW w:w="418" w:type="dxa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21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8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0-1.49</w:t>
            </w:r>
          </w:p>
        </w:tc>
        <w:tc>
          <w:tcPr>
            <w:tcW w:w="422" w:type="dxa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01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29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11-1.4</w:t>
            </w:r>
            <w:r w:rsidRPr="003430D3">
              <w:rPr>
                <w:rFonts w:asciiTheme="majorBidi" w:hAnsiTheme="majorBidi" w:cstheme="majorBidi"/>
                <w:sz w:val="22"/>
              </w:rPr>
              <w:t>8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955+</w:t>
            </w:r>
          </w:p>
        </w:tc>
        <w:tc>
          <w:tcPr>
            <w:tcW w:w="719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67</w:t>
            </w:r>
          </w:p>
        </w:tc>
        <w:tc>
          <w:tcPr>
            <w:tcW w:w="862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</w:t>
            </w:r>
            <w:r w:rsidRPr="003430D3">
              <w:rPr>
                <w:rFonts w:asciiTheme="majorBidi" w:hAnsiTheme="majorBidi" w:cstheme="majorBidi"/>
                <w:sz w:val="22"/>
              </w:rPr>
              <w:t>.</w:t>
            </w:r>
            <w:r>
              <w:rPr>
                <w:rFonts w:asciiTheme="majorBidi" w:hAnsiTheme="majorBidi" w:cstheme="majorBidi"/>
                <w:sz w:val="22"/>
              </w:rPr>
              <w:t>29</w:t>
            </w:r>
          </w:p>
        </w:tc>
        <w:tc>
          <w:tcPr>
            <w:tcW w:w="1154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00-1.64</w:t>
            </w:r>
          </w:p>
        </w:tc>
        <w:tc>
          <w:tcPr>
            <w:tcW w:w="418" w:type="dxa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46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26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3-1.69</w:t>
            </w:r>
          </w:p>
        </w:tc>
        <w:tc>
          <w:tcPr>
            <w:tcW w:w="422" w:type="dxa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7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30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07-1.56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p heterogeneity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016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B761B5" w:rsidRPr="003430D3" w:rsidRDefault="007B3AD4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Duration of employment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&lt; 5 yrs</w:t>
            </w:r>
          </w:p>
        </w:tc>
        <w:tc>
          <w:tcPr>
            <w:tcW w:w="719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56</w:t>
            </w:r>
          </w:p>
        </w:tc>
        <w:tc>
          <w:tcPr>
            <w:tcW w:w="862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02</w:t>
            </w:r>
          </w:p>
        </w:tc>
        <w:tc>
          <w:tcPr>
            <w:tcW w:w="1154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86-1.19</w:t>
            </w:r>
          </w:p>
        </w:tc>
        <w:tc>
          <w:tcPr>
            <w:tcW w:w="418" w:type="dxa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37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4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6-1.29</w:t>
            </w:r>
          </w:p>
        </w:tc>
        <w:tc>
          <w:tcPr>
            <w:tcW w:w="422" w:type="dxa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94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12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96-1.28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5-14 yrs</w:t>
            </w:r>
          </w:p>
        </w:tc>
        <w:tc>
          <w:tcPr>
            <w:tcW w:w="719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3</w:t>
            </w:r>
            <w:r w:rsidRPr="003430D3">
              <w:rPr>
                <w:rFonts w:asciiTheme="majorBidi" w:hAnsiTheme="majorBidi" w:cstheme="majorBidi"/>
                <w:sz w:val="22"/>
              </w:rPr>
              <w:t>4</w:t>
            </w:r>
          </w:p>
        </w:tc>
        <w:tc>
          <w:tcPr>
            <w:tcW w:w="862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28</w:t>
            </w:r>
          </w:p>
        </w:tc>
        <w:tc>
          <w:tcPr>
            <w:tcW w:w="1154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89</w:t>
            </w:r>
            <w:r w:rsidRPr="003430D3">
              <w:rPr>
                <w:rFonts w:asciiTheme="majorBidi" w:hAnsiTheme="majorBidi" w:cstheme="majorBidi"/>
                <w:sz w:val="22"/>
              </w:rPr>
              <w:t>-1.</w:t>
            </w:r>
            <w:r>
              <w:rPr>
                <w:rFonts w:asciiTheme="majorBidi" w:hAnsiTheme="majorBidi" w:cstheme="majorBidi"/>
                <w:sz w:val="22"/>
              </w:rPr>
              <w:t>79</w:t>
            </w:r>
          </w:p>
        </w:tc>
        <w:tc>
          <w:tcPr>
            <w:tcW w:w="418" w:type="dxa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2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09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6</w:t>
            </w:r>
            <w:r w:rsidRPr="003430D3">
              <w:rPr>
                <w:rFonts w:asciiTheme="majorBid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1</w:t>
            </w:r>
          </w:p>
        </w:tc>
        <w:tc>
          <w:tcPr>
            <w:tcW w:w="422" w:type="dxa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34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99-1.77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5-29 yrs</w:t>
            </w:r>
          </w:p>
        </w:tc>
        <w:tc>
          <w:tcPr>
            <w:tcW w:w="719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28</w:t>
            </w:r>
          </w:p>
        </w:tc>
        <w:tc>
          <w:tcPr>
            <w:tcW w:w="862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2.26</w:t>
            </w:r>
          </w:p>
        </w:tc>
        <w:tc>
          <w:tcPr>
            <w:tcW w:w="1154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50-3.26</w:t>
            </w:r>
          </w:p>
        </w:tc>
        <w:tc>
          <w:tcPr>
            <w:tcW w:w="418" w:type="dxa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6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3430D3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2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44-4.10</w:t>
            </w:r>
          </w:p>
        </w:tc>
        <w:tc>
          <w:tcPr>
            <w:tcW w:w="422" w:type="dxa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Pr="003430D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16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61-2.84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0+ yrs</w:t>
            </w:r>
          </w:p>
        </w:tc>
        <w:tc>
          <w:tcPr>
            <w:tcW w:w="719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9</w:t>
            </w:r>
          </w:p>
        </w:tc>
        <w:tc>
          <w:tcPr>
            <w:tcW w:w="862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</w:t>
            </w:r>
            <w:r w:rsidRPr="003430D3">
              <w:rPr>
                <w:rFonts w:asciiTheme="majorBidi" w:hAnsiTheme="majorBidi" w:cstheme="majorBidi"/>
                <w:sz w:val="22"/>
              </w:rPr>
              <w:t>.</w:t>
            </w:r>
            <w:r>
              <w:rPr>
                <w:rFonts w:asciiTheme="majorBidi" w:hAnsiTheme="majorBidi" w:cstheme="majorBidi"/>
                <w:sz w:val="22"/>
              </w:rPr>
              <w:t>9</w:t>
            </w:r>
            <w:r w:rsidRPr="003430D3">
              <w:rPr>
                <w:rFonts w:asciiTheme="majorBidi" w:hAnsiTheme="majorBidi" w:cstheme="majorBidi"/>
                <w:sz w:val="22"/>
              </w:rPr>
              <w:t>4</w:t>
            </w:r>
          </w:p>
        </w:tc>
        <w:tc>
          <w:tcPr>
            <w:tcW w:w="1154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89-3.69</w:t>
            </w:r>
          </w:p>
        </w:tc>
        <w:tc>
          <w:tcPr>
            <w:tcW w:w="418" w:type="dxa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2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3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1-6</w:t>
            </w:r>
            <w:r w:rsidRPr="003430D3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422" w:type="dxa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2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25-2.84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p for linear trend*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&lt;0.00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0.</w:t>
            </w:r>
            <w:r>
              <w:rPr>
                <w:rFonts w:asciiTheme="majorBidi" w:hAnsiTheme="majorBidi" w:cstheme="majorBidi"/>
                <w:sz w:val="22"/>
              </w:rPr>
              <w:t>00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&lt;0.0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Time since hire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&lt; 10 yrs</w:t>
            </w:r>
          </w:p>
        </w:tc>
        <w:tc>
          <w:tcPr>
            <w:tcW w:w="719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</w:t>
            </w:r>
          </w:p>
        </w:tc>
        <w:tc>
          <w:tcPr>
            <w:tcW w:w="862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53</w:t>
            </w:r>
          </w:p>
        </w:tc>
        <w:tc>
          <w:tcPr>
            <w:tcW w:w="1154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13-2.96</w:t>
            </w:r>
          </w:p>
        </w:tc>
        <w:tc>
          <w:tcPr>
            <w:tcW w:w="418" w:type="dxa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2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3-2.88</w:t>
            </w:r>
          </w:p>
        </w:tc>
        <w:tc>
          <w:tcPr>
            <w:tcW w:w="422" w:type="dxa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06-1.97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10-19 yrs</w:t>
            </w:r>
          </w:p>
        </w:tc>
        <w:tc>
          <w:tcPr>
            <w:tcW w:w="719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7</w:t>
            </w:r>
          </w:p>
        </w:tc>
        <w:tc>
          <w:tcPr>
            <w:tcW w:w="862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83</w:t>
            </w:r>
          </w:p>
        </w:tc>
        <w:tc>
          <w:tcPr>
            <w:tcW w:w="1154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34-1.72</w:t>
            </w:r>
          </w:p>
        </w:tc>
        <w:tc>
          <w:tcPr>
            <w:tcW w:w="418" w:type="dxa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3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3430D3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1-1.60</w:t>
            </w:r>
          </w:p>
        </w:tc>
        <w:tc>
          <w:tcPr>
            <w:tcW w:w="422" w:type="dxa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1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39-1.48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20-29 yrs</w:t>
            </w:r>
          </w:p>
        </w:tc>
        <w:tc>
          <w:tcPr>
            <w:tcW w:w="719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28</w:t>
            </w:r>
          </w:p>
        </w:tc>
        <w:tc>
          <w:tcPr>
            <w:tcW w:w="862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14</w:t>
            </w:r>
          </w:p>
        </w:tc>
        <w:tc>
          <w:tcPr>
            <w:tcW w:w="1154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75-1.64</w:t>
            </w:r>
          </w:p>
        </w:tc>
        <w:tc>
          <w:tcPr>
            <w:tcW w:w="418" w:type="dxa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6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</w:t>
            </w:r>
            <w:r w:rsidRPr="003430D3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7-2</w:t>
            </w:r>
            <w:r w:rsidRPr="003430D3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422" w:type="dxa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40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01-1.84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30+ yrs</w:t>
            </w:r>
          </w:p>
        </w:tc>
        <w:tc>
          <w:tcPr>
            <w:tcW w:w="719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91</w:t>
            </w:r>
          </w:p>
        </w:tc>
        <w:tc>
          <w:tcPr>
            <w:tcW w:w="862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18</w:t>
            </w:r>
          </w:p>
        </w:tc>
        <w:tc>
          <w:tcPr>
            <w:tcW w:w="1154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02-1.35</w:t>
            </w:r>
          </w:p>
        </w:tc>
        <w:tc>
          <w:tcPr>
            <w:tcW w:w="418" w:type="dxa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vAlign w:val="center"/>
            <w:hideMark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47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22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0-1.62</w:t>
            </w:r>
          </w:p>
        </w:tc>
        <w:tc>
          <w:tcPr>
            <w:tcW w:w="422" w:type="dxa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60</w:t>
            </w:r>
          </w:p>
        </w:tc>
        <w:tc>
          <w:tcPr>
            <w:tcW w:w="864" w:type="dxa"/>
            <w:vAlign w:val="center"/>
          </w:tcPr>
          <w:p w:rsidR="00B761B5" w:rsidRPr="003430D3" w:rsidRDefault="00B761B5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32</w:t>
            </w:r>
          </w:p>
        </w:tc>
        <w:tc>
          <w:tcPr>
            <w:tcW w:w="1152" w:type="dxa"/>
            <w:vAlign w:val="center"/>
          </w:tcPr>
          <w:p w:rsidR="00B761B5" w:rsidRPr="003430D3" w:rsidRDefault="00B761B5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.16-1.49</w:t>
            </w:r>
          </w:p>
        </w:tc>
      </w:tr>
      <w:tr w:rsidR="007B3AD4" w:rsidRPr="003430D3" w:rsidTr="007B3AD4">
        <w:trPr>
          <w:trHeight w:val="20"/>
        </w:trPr>
        <w:tc>
          <w:tcPr>
            <w:tcW w:w="2628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rPr>
                <w:rFonts w:asciiTheme="majorBidi" w:hAnsiTheme="majorBidi" w:cstheme="majorBidi"/>
                <w:sz w:val="22"/>
              </w:rPr>
            </w:pPr>
            <w:r w:rsidRPr="003430D3">
              <w:rPr>
                <w:rFonts w:asciiTheme="majorBidi" w:hAnsiTheme="majorBidi" w:cstheme="majorBidi"/>
                <w:sz w:val="22"/>
              </w:rPr>
              <w:t>p for linear trend*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7B3AD4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3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2078F2" w:rsidRPr="003430D3" w:rsidRDefault="007B3AD4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</w:rPr>
              <w:t>0.2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2078F2" w:rsidRPr="003430D3" w:rsidRDefault="007B3AD4" w:rsidP="00C3619D">
            <w:pPr>
              <w:pStyle w:val="NormalWeb"/>
              <w:spacing w:before="0" w:beforeAutospacing="0" w:after="0" w:afterAutospacing="0"/>
              <w:contextualSpacing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</w:rPr>
              <w:t>0.0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078F2" w:rsidRPr="003430D3" w:rsidRDefault="002078F2" w:rsidP="00C3619D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</w:tbl>
    <w:p w:rsidR="00B761B5" w:rsidRPr="003430D3" w:rsidRDefault="00B761B5" w:rsidP="00B761B5">
      <w:pPr>
        <w:spacing w:line="240" w:lineRule="auto"/>
      </w:pPr>
    </w:p>
    <w:p w:rsidR="00B761B5" w:rsidRPr="003430D3" w:rsidRDefault="00B761B5" w:rsidP="00B761B5">
      <w:pPr>
        <w:spacing w:line="240" w:lineRule="auto"/>
      </w:pPr>
      <w:proofErr w:type="spellStart"/>
      <w:r w:rsidRPr="003430D3">
        <w:t>Obs</w:t>
      </w:r>
      <w:proofErr w:type="spellEnd"/>
      <w:r w:rsidRPr="003430D3">
        <w:t>, observed deaths</w:t>
      </w:r>
    </w:p>
    <w:p w:rsidR="00B761B5" w:rsidRPr="003430D3" w:rsidRDefault="00B761B5" w:rsidP="00B761B5">
      <w:pPr>
        <w:spacing w:line="240" w:lineRule="auto"/>
      </w:pPr>
      <w:r w:rsidRPr="003430D3">
        <w:t>SMR, standardize</w:t>
      </w:r>
      <w:r>
        <w:t>d mortality ratio (reference: national</w:t>
      </w:r>
      <w:r w:rsidRPr="003430D3">
        <w:t xml:space="preserve"> rates</w:t>
      </w:r>
      <w:r>
        <w:t xml:space="preserve"> for total cohort; State rates for soluble and insoluble</w:t>
      </w:r>
      <w:r w:rsidRPr="003430D3">
        <w:t>)</w:t>
      </w:r>
    </w:p>
    <w:p w:rsidR="00B761B5" w:rsidRPr="003430D3" w:rsidRDefault="00B761B5" w:rsidP="00B761B5">
      <w:pPr>
        <w:spacing w:line="240" w:lineRule="auto"/>
      </w:pPr>
      <w:r w:rsidRPr="003430D3">
        <w:t>CI, confidence interval</w:t>
      </w:r>
    </w:p>
    <w:p w:rsidR="00B761B5" w:rsidRDefault="00B761B5" w:rsidP="00B761B5">
      <w:pPr>
        <w:spacing w:line="240" w:lineRule="auto"/>
      </w:pPr>
      <w:r w:rsidRPr="003430D3">
        <w:t xml:space="preserve">* </w:t>
      </w:r>
      <w:proofErr w:type="gramStart"/>
      <w:r w:rsidRPr="003430D3">
        <w:t>weights</w:t>
      </w:r>
      <w:proofErr w:type="gramEnd"/>
      <w:r w:rsidRPr="003430D3">
        <w:t xml:space="preserve"> are mid-points of categories of duration</w:t>
      </w:r>
      <w:r>
        <w:t xml:space="preserve"> and time since hire</w:t>
      </w:r>
    </w:p>
    <w:p w:rsidR="00B761B5" w:rsidRDefault="00B761B5" w:rsidP="00B761B5">
      <w:pPr>
        <w:spacing w:line="240" w:lineRule="auto"/>
      </w:pPr>
    </w:p>
    <w:p w:rsidR="00B761B5" w:rsidRDefault="00B761B5">
      <w:pPr>
        <w:spacing w:after="200" w:line="276" w:lineRule="auto"/>
      </w:pPr>
      <w:r>
        <w:br w:type="page"/>
      </w:r>
    </w:p>
    <w:p w:rsidR="00B761B5" w:rsidRDefault="00B761B5" w:rsidP="00B761B5"/>
    <w:p w:rsidR="00B761B5" w:rsidRPr="000546D9" w:rsidRDefault="00B761B5" w:rsidP="00B15BBE">
      <w:pPr>
        <w:rPr>
          <w:rFonts w:asciiTheme="majorBidi" w:hAnsiTheme="majorBidi" w:cstheme="majorBidi"/>
          <w:szCs w:val="24"/>
        </w:rPr>
      </w:pPr>
      <w:proofErr w:type="gramStart"/>
      <w:r w:rsidRPr="000546D9">
        <w:rPr>
          <w:rFonts w:asciiTheme="majorBidi" w:hAnsiTheme="majorBidi" w:cstheme="majorBidi"/>
          <w:szCs w:val="24"/>
        </w:rPr>
        <w:t xml:space="preserve">Supplementary Table </w:t>
      </w:r>
      <w:r w:rsidR="00B15BBE">
        <w:rPr>
          <w:rFonts w:asciiTheme="majorBidi" w:hAnsiTheme="majorBidi" w:cstheme="majorBidi"/>
          <w:szCs w:val="24"/>
        </w:rPr>
        <w:t>6</w:t>
      </w:r>
      <w:r w:rsidRPr="000546D9">
        <w:rPr>
          <w:rFonts w:asciiTheme="majorBidi" w:hAnsiTheme="majorBidi" w:cstheme="majorBidi"/>
          <w:szCs w:val="24"/>
        </w:rPr>
        <w:t>.</w:t>
      </w:r>
      <w:proofErr w:type="gramEnd"/>
      <w:r w:rsidRPr="000546D9">
        <w:rPr>
          <w:rFonts w:asciiTheme="majorBidi" w:hAnsiTheme="majorBidi" w:cstheme="majorBidi"/>
          <w:szCs w:val="24"/>
        </w:rPr>
        <w:t xml:space="preserve"> Standardized mortality ratios for selected causes of death†, by sex, total cohort</w:t>
      </w:r>
    </w:p>
    <w:tbl>
      <w:tblPr>
        <w:tblW w:w="4114" w:type="pct"/>
        <w:tblLayout w:type="fixed"/>
        <w:tblLook w:val="04A0"/>
      </w:tblPr>
      <w:tblGrid>
        <w:gridCol w:w="3485"/>
        <w:gridCol w:w="721"/>
        <w:gridCol w:w="866"/>
        <w:gridCol w:w="864"/>
        <w:gridCol w:w="1157"/>
        <w:gridCol w:w="721"/>
        <w:gridCol w:w="864"/>
        <w:gridCol w:w="864"/>
        <w:gridCol w:w="1151"/>
      </w:tblGrid>
      <w:tr w:rsidR="002219D8" w:rsidRPr="00B334CF" w:rsidTr="002219D8">
        <w:trPr>
          <w:trHeight w:val="300"/>
        </w:trPr>
        <w:tc>
          <w:tcPr>
            <w:tcW w:w="16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6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684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omen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use of Death</w:t>
            </w:r>
          </w:p>
        </w:tc>
        <w:tc>
          <w:tcPr>
            <w:tcW w:w="337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405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Exp</w:t>
            </w:r>
          </w:p>
        </w:tc>
        <w:tc>
          <w:tcPr>
            <w:tcW w:w="404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SMR</w:t>
            </w:r>
          </w:p>
        </w:tc>
        <w:tc>
          <w:tcPr>
            <w:tcW w:w="541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37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404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Exp</w:t>
            </w:r>
          </w:p>
        </w:tc>
        <w:tc>
          <w:tcPr>
            <w:tcW w:w="404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SMR</w:t>
            </w:r>
          </w:p>
        </w:tc>
        <w:tc>
          <w:tcPr>
            <w:tcW w:w="537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Causes of Deat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0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2219D8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101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76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6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Malignant Neoplasm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83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3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Oral Cavity &amp; Pharynx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9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Esophagu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Stomac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3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ncer of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arge Intestin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53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57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Rectu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3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Biliary Passages &amp; Live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87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Pancrea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75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Larynx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4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Bronchus, Trachea, Lu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12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7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Breas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-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8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Prostate (Males only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75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Kidne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2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5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Bladder and Other Urinary Orga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9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Malignant Melanoma of Sk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91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Mesotheliom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60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Central Nervous Syste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1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Hodgkins</w:t>
            </w:r>
            <w:proofErr w:type="spellEnd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ymphom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71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eukemia &amp; </w:t>
            </w: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eukemia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67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ncer of All Other </w:t>
            </w: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Lymphopoietic</w:t>
            </w:r>
            <w:proofErr w:type="spellEnd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iss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2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Other Malignant Neoplasm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58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Benign Neoplasm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89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53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4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95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4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Rheumatic Heart Diseas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1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5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Ischemic Heart Diseas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8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2219D8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18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54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7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Myocard</w:t>
            </w:r>
            <w:proofErr w:type="spellEnd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Insuff</w:t>
            </w:r>
            <w:proofErr w:type="spellEnd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56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Hypertension with Heart Diseas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0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Other Heart Diseas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94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6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Hypertension w/o Heart Diseas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00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Influenza &amp; Pneumon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81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8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Bronchitis, Emphysema, Asthm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30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62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ther Non-malignant Respiratory Diseas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25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79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46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Ulcer of Stomach &amp; Duodenu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95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irrhosis of Live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28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0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Nephritis &amp; Nephrosi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4.6-116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7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External Causes of Deat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6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Motor Vehicle Accident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21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66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Other Accident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68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4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Suicid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89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Homicides &amp; Other External Causes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41</w:t>
            </w:r>
          </w:p>
        </w:tc>
      </w:tr>
      <w:tr w:rsidR="002219D8" w:rsidRPr="00B334CF" w:rsidTr="002219D8">
        <w:trPr>
          <w:trHeight w:val="300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Other Causes of Death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130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</w:tr>
    </w:tbl>
    <w:p w:rsidR="00B761B5" w:rsidRPr="004140DA" w:rsidRDefault="00B761B5" w:rsidP="00B761B5">
      <w:pPr>
        <w:spacing w:line="240" w:lineRule="auto"/>
        <w:rPr>
          <w:rFonts w:cs="Times New Roman"/>
          <w:szCs w:val="24"/>
        </w:rPr>
      </w:pPr>
      <w:r w:rsidRPr="004140DA">
        <w:rPr>
          <w:rFonts w:cs="Times New Roman"/>
          <w:szCs w:val="24"/>
        </w:rPr>
        <w:t>†</w:t>
      </w:r>
      <w:r>
        <w:rPr>
          <w:rFonts w:cs="Times New Roman"/>
          <w:szCs w:val="24"/>
        </w:rPr>
        <w:t xml:space="preserve"> C</w:t>
      </w:r>
      <w:r w:rsidRPr="004140DA">
        <w:rPr>
          <w:rFonts w:cs="Times New Roman"/>
          <w:szCs w:val="24"/>
        </w:rPr>
        <w:t xml:space="preserve">auses with 20+ observed or expected deaths in total cohort are listed </w:t>
      </w:r>
    </w:p>
    <w:p w:rsidR="00B761B5" w:rsidRPr="004140DA" w:rsidRDefault="00B761B5" w:rsidP="00B761B5">
      <w:pPr>
        <w:spacing w:line="240" w:lineRule="auto"/>
        <w:rPr>
          <w:rFonts w:cs="Times New Roman"/>
          <w:szCs w:val="24"/>
        </w:rPr>
      </w:pPr>
      <w:r w:rsidRPr="004140DA">
        <w:rPr>
          <w:rFonts w:cs="Times New Roman"/>
          <w:szCs w:val="24"/>
        </w:rPr>
        <w:t>* p&lt;0.05</w:t>
      </w:r>
    </w:p>
    <w:p w:rsidR="00B761B5" w:rsidRPr="004140DA" w:rsidRDefault="00B761B5" w:rsidP="00B761B5">
      <w:pPr>
        <w:spacing w:line="240" w:lineRule="auto"/>
        <w:rPr>
          <w:rFonts w:cs="Times New Roman"/>
          <w:szCs w:val="24"/>
        </w:rPr>
      </w:pPr>
      <w:r w:rsidRPr="004140DA">
        <w:rPr>
          <w:rFonts w:cs="Times New Roman"/>
          <w:szCs w:val="24"/>
        </w:rPr>
        <w:t>** p&lt;0.01</w:t>
      </w:r>
    </w:p>
    <w:p w:rsidR="00B761B5" w:rsidRPr="004140DA" w:rsidRDefault="00B761B5" w:rsidP="00B761B5">
      <w:pPr>
        <w:spacing w:line="240" w:lineRule="auto"/>
        <w:rPr>
          <w:rFonts w:cs="Times New Roman"/>
          <w:szCs w:val="24"/>
        </w:rPr>
      </w:pPr>
      <w:proofErr w:type="spellStart"/>
      <w:r w:rsidRPr="004140DA">
        <w:rPr>
          <w:rFonts w:cs="Times New Roman"/>
          <w:szCs w:val="24"/>
        </w:rPr>
        <w:t>Obs</w:t>
      </w:r>
      <w:proofErr w:type="spellEnd"/>
      <w:r w:rsidRPr="004140DA">
        <w:rPr>
          <w:rFonts w:cs="Times New Roman"/>
          <w:szCs w:val="24"/>
        </w:rPr>
        <w:t>, observed deaths</w:t>
      </w:r>
    </w:p>
    <w:p w:rsidR="00B761B5" w:rsidRPr="004140DA" w:rsidRDefault="00B761B5" w:rsidP="00B761B5">
      <w:pPr>
        <w:spacing w:line="240" w:lineRule="auto"/>
        <w:rPr>
          <w:rFonts w:cs="Times New Roman"/>
          <w:szCs w:val="24"/>
        </w:rPr>
      </w:pPr>
      <w:r w:rsidRPr="004140DA">
        <w:rPr>
          <w:rFonts w:cs="Times New Roman"/>
          <w:szCs w:val="24"/>
        </w:rPr>
        <w:t>Exp, expected deaths, based on national reference rates</w:t>
      </w:r>
    </w:p>
    <w:p w:rsidR="00B761B5" w:rsidRPr="004140DA" w:rsidRDefault="00B761B5" w:rsidP="00B761B5">
      <w:pPr>
        <w:spacing w:line="240" w:lineRule="auto"/>
        <w:rPr>
          <w:rFonts w:cs="Times New Roman"/>
          <w:szCs w:val="24"/>
        </w:rPr>
      </w:pPr>
      <w:r w:rsidRPr="004140DA">
        <w:rPr>
          <w:rFonts w:cs="Times New Roman"/>
          <w:szCs w:val="24"/>
        </w:rPr>
        <w:t>SMR, standardized mortality ratio</w:t>
      </w:r>
    </w:p>
    <w:p w:rsidR="00B761B5" w:rsidRPr="004140DA" w:rsidRDefault="00B761B5" w:rsidP="00B761B5">
      <w:pPr>
        <w:rPr>
          <w:rFonts w:cs="Times New Roman"/>
          <w:szCs w:val="24"/>
        </w:rPr>
      </w:pPr>
      <w:r w:rsidRPr="004140DA">
        <w:rPr>
          <w:rFonts w:cs="Times New Roman"/>
          <w:szCs w:val="24"/>
        </w:rPr>
        <w:t>CI, confidence interval</w:t>
      </w:r>
    </w:p>
    <w:p w:rsidR="00B761B5" w:rsidRDefault="00B761B5" w:rsidP="00F74B6E">
      <w:pPr>
        <w:spacing w:line="240" w:lineRule="auto"/>
        <w:ind w:left="180" w:hanging="180"/>
      </w:pPr>
    </w:p>
    <w:p w:rsidR="00B761B5" w:rsidRDefault="00B761B5">
      <w:pPr>
        <w:spacing w:after="200" w:line="276" w:lineRule="auto"/>
      </w:pPr>
      <w:r>
        <w:br w:type="page"/>
      </w:r>
    </w:p>
    <w:p w:rsidR="00B761B5" w:rsidRDefault="00B761B5" w:rsidP="00F74B6E">
      <w:pPr>
        <w:spacing w:line="240" w:lineRule="auto"/>
        <w:ind w:left="180" w:hanging="180"/>
      </w:pPr>
    </w:p>
    <w:p w:rsidR="00B761B5" w:rsidRPr="007B7EB9" w:rsidRDefault="00B761B5" w:rsidP="00B15BBE">
      <w:pPr>
        <w:rPr>
          <w:rFonts w:cs="Times New Roman"/>
          <w:szCs w:val="24"/>
        </w:rPr>
      </w:pPr>
      <w:proofErr w:type="gramStart"/>
      <w:r w:rsidRPr="007B7EB9">
        <w:rPr>
          <w:rFonts w:cs="Times New Roman"/>
          <w:szCs w:val="24"/>
        </w:rPr>
        <w:t xml:space="preserve">Supplementary Table </w:t>
      </w:r>
      <w:r w:rsidR="00B15BBE">
        <w:rPr>
          <w:rFonts w:cs="Times New Roman"/>
          <w:szCs w:val="24"/>
        </w:rPr>
        <w:t>7</w:t>
      </w:r>
      <w:r w:rsidRPr="007B7EB9">
        <w:rPr>
          <w:rFonts w:cs="Times New Roman"/>
          <w:szCs w:val="24"/>
        </w:rPr>
        <w:t>.</w:t>
      </w:r>
      <w:proofErr w:type="gramEnd"/>
      <w:r w:rsidRPr="007B7EB9">
        <w:rPr>
          <w:rFonts w:cs="Times New Roman"/>
          <w:szCs w:val="24"/>
        </w:rPr>
        <w:t xml:space="preserve"> Standardized mortality ratios for selected causes of death, State reference rates† </w:t>
      </w:r>
    </w:p>
    <w:tbl>
      <w:tblPr>
        <w:tblW w:w="5500" w:type="pct"/>
        <w:tblLayout w:type="fixed"/>
        <w:tblLook w:val="04A0"/>
      </w:tblPr>
      <w:tblGrid>
        <w:gridCol w:w="3481"/>
        <w:gridCol w:w="718"/>
        <w:gridCol w:w="863"/>
        <w:gridCol w:w="866"/>
        <w:gridCol w:w="1161"/>
        <w:gridCol w:w="715"/>
        <w:gridCol w:w="869"/>
        <w:gridCol w:w="866"/>
        <w:gridCol w:w="1155"/>
        <w:gridCol w:w="718"/>
        <w:gridCol w:w="866"/>
        <w:gridCol w:w="866"/>
        <w:gridCol w:w="1152"/>
      </w:tblGrid>
      <w:tr w:rsidR="002219D8" w:rsidRPr="00B334CF" w:rsidTr="002219D8">
        <w:trPr>
          <w:trHeight w:val="300"/>
        </w:trPr>
        <w:tc>
          <w:tcPr>
            <w:tcW w:w="121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2" w:type="pct"/>
            <w:gridSpan w:val="4"/>
            <w:tcBorders>
              <w:top w:val="single" w:sz="4" w:space="0" w:color="000000"/>
              <w:left w:val="nil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oluble/mixed beryllium</w:t>
            </w:r>
          </w:p>
        </w:tc>
        <w:tc>
          <w:tcPr>
            <w:tcW w:w="126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soluble beryllium</w:t>
            </w:r>
          </w:p>
        </w:tc>
        <w:tc>
          <w:tcPr>
            <w:tcW w:w="1259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otal c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hort</w:t>
            </w:r>
          </w:p>
        </w:tc>
      </w:tr>
      <w:tr w:rsidR="002219D8" w:rsidRPr="00B334CF" w:rsidTr="002219D8">
        <w:trPr>
          <w:trHeight w:val="300"/>
        </w:trPr>
        <w:tc>
          <w:tcPr>
            <w:tcW w:w="121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use of Death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SMR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SMR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SMR</w:t>
            </w:r>
          </w:p>
        </w:tc>
        <w:tc>
          <w:tcPr>
            <w:tcW w:w="403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61B5" w:rsidRPr="00B334CF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All Causes of Deat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6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917F17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548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8- 1.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8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044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1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7-0.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78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917F17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8009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6-1.00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All Malignant Neoplasm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2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1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6-0.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44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6-1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9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917F17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054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3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9-0.97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Oral Cavity &amp; Pharynx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2-1.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4-1.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1-1.33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Esophagu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8-1.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7-1.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9-1.21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Stomac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7-1.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8-1.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9-1.03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Large Intestin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32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5-1.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0-1.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80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4-1.13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Rectum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0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35-0.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1-1.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3-1.10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Biliary Passages &amp; Live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7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34-0.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32-1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0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1-0.85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Pancrea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3-1.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4-1.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6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6-1.01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Larynx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8-1.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11-1.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2-1.35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Bronchus, Trachea, Lun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46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8-1.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69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9-1.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25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99.5-1.16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Breas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6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32-0.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3-1.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3-1.08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Prostate (Males only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7-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3-1.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80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4-1.02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Kidne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8-1.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6-1.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2-1.15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Bladder and Other Urinary Organ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7-1.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6-1.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5-1.25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Malignant Melanoma of Ski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38-1.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2-2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5-1.23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ancer of Central Nervous System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4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39- 0.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4-1.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4-1.05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Hodgkins</w:t>
            </w:r>
            <w:proofErr w:type="spellEnd"/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ymphom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0-1.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2-1.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6-1.21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eukemia &amp; </w:t>
            </w:r>
            <w:proofErr w:type="spellStart"/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Aleukemia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1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1-0.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37-1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9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2-0.89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ncer of All Other </w:t>
            </w:r>
            <w:proofErr w:type="spellStart"/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Lymphopoietic</w:t>
            </w:r>
            <w:proofErr w:type="spellEnd"/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issu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8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25-0.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2-1.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3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0-0.95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All Other Malignant Neoplasm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21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7-1.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1-1.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66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1-1.11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Benign Neoplasm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5-2.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15-2.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3-1.84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34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0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6-0.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3-1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84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4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1-0.98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22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0-1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5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2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7-0.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71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4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6-0.93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Rheumatic Heart Diseas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3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21-0.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24-1.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9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27-0.81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3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8-0.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01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1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3-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175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1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7-0.95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Other </w:t>
            </w:r>
            <w:proofErr w:type="spellStart"/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Myocard</w:t>
            </w:r>
            <w:proofErr w:type="spellEnd"/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Insuff</w:t>
            </w:r>
            <w:proofErr w:type="spellEnd"/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9-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4-1.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0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4-1.13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Hypertension with Heart Diseas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5-1.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3-1.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8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0-0.99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All Other Heart Diseas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23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3-1.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4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9-0.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40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6-1.04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Hypertension w/o Heart Diseas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2-1.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4-1.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0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3-1.35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Influenza &amp; Pneumoni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32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7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2-0.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4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4-0.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21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6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6-0.78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Bronchitis, Emphysema, Asthm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68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6-1.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7-1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51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1-1.16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Other Non-malignant Respiratory Disease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97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15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1-1.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0-1.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46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29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15-1.44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Ulcer of Stomach &amp; Duodenum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9-1.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19-1.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4-1.15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Cirrhosis of Live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2-1.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8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7-0.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53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0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7-0.84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Nephritis &amp; Nephrosi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0-1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51-1.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2-1.11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All External Causes of Deat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62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9-1.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3-1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4-1.02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Motor Vehicle Accident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1-1.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2-1.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12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1-1.19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All Other Accident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1-1.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7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6-0.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7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1-1.11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Suicides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9-1.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92-1.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12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6-1.24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Homicides &amp; Other External Causes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0**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17-0.79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34-1.14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42**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26-0.65</w:t>
            </w:r>
          </w:p>
        </w:tc>
      </w:tr>
      <w:tr w:rsidR="002219D8" w:rsidRPr="002219D8" w:rsidTr="002219D8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All Other Causes of Death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744.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1**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5-0.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260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0**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69-0.9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61B5" w:rsidRPr="002219D8" w:rsidRDefault="00917F17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1016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84**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1B5" w:rsidRPr="002219D8" w:rsidRDefault="00B761B5" w:rsidP="00C3619D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219D8">
              <w:rPr>
                <w:rFonts w:eastAsia="Times New Roman" w:cs="Times New Roman"/>
                <w:color w:val="000000"/>
                <w:sz w:val="18"/>
                <w:szCs w:val="18"/>
              </w:rPr>
              <w:t>0.78-0.89</w:t>
            </w:r>
          </w:p>
        </w:tc>
      </w:tr>
    </w:tbl>
    <w:p w:rsidR="00B761B5" w:rsidRPr="007B7EB9" w:rsidRDefault="00B761B5" w:rsidP="00B761B5">
      <w:pPr>
        <w:spacing w:line="240" w:lineRule="auto"/>
        <w:rPr>
          <w:rFonts w:cs="Times New Roman"/>
          <w:szCs w:val="24"/>
        </w:rPr>
      </w:pPr>
      <w:r w:rsidRPr="002219D8">
        <w:rPr>
          <w:rFonts w:cs="Times New Roman"/>
          <w:szCs w:val="24"/>
        </w:rPr>
        <w:t>† Ca</w:t>
      </w:r>
      <w:r w:rsidRPr="007B7EB9">
        <w:rPr>
          <w:rFonts w:cs="Times New Roman"/>
          <w:szCs w:val="24"/>
        </w:rPr>
        <w:t xml:space="preserve">uses with 20+ observed or expected deaths for the total cohort are listed </w:t>
      </w:r>
    </w:p>
    <w:p w:rsidR="00B761B5" w:rsidRPr="007B7EB9" w:rsidRDefault="00B761B5" w:rsidP="00B761B5">
      <w:pPr>
        <w:spacing w:line="240" w:lineRule="auto"/>
        <w:rPr>
          <w:rFonts w:cs="Times New Roman"/>
          <w:szCs w:val="24"/>
        </w:rPr>
      </w:pPr>
      <w:r w:rsidRPr="007B7EB9">
        <w:rPr>
          <w:rFonts w:cs="Times New Roman"/>
          <w:szCs w:val="24"/>
        </w:rPr>
        <w:t>* p&lt;0.05</w:t>
      </w:r>
    </w:p>
    <w:p w:rsidR="00B761B5" w:rsidRPr="007B7EB9" w:rsidRDefault="00B761B5" w:rsidP="00B761B5">
      <w:pPr>
        <w:spacing w:line="240" w:lineRule="auto"/>
        <w:rPr>
          <w:rFonts w:cs="Times New Roman"/>
          <w:szCs w:val="24"/>
        </w:rPr>
      </w:pPr>
      <w:r w:rsidRPr="007B7EB9">
        <w:rPr>
          <w:rFonts w:cs="Times New Roman"/>
          <w:szCs w:val="24"/>
        </w:rPr>
        <w:t>** p&lt;0.01</w:t>
      </w:r>
    </w:p>
    <w:p w:rsidR="00B761B5" w:rsidRPr="007B7EB9" w:rsidRDefault="00B761B5" w:rsidP="00B761B5">
      <w:pPr>
        <w:spacing w:line="240" w:lineRule="auto"/>
        <w:rPr>
          <w:rFonts w:cs="Times New Roman"/>
          <w:szCs w:val="24"/>
        </w:rPr>
      </w:pPr>
      <w:proofErr w:type="spellStart"/>
      <w:r w:rsidRPr="007B7EB9">
        <w:rPr>
          <w:rFonts w:cs="Times New Roman"/>
          <w:szCs w:val="24"/>
        </w:rPr>
        <w:t>Obs</w:t>
      </w:r>
      <w:proofErr w:type="spellEnd"/>
      <w:r w:rsidRPr="007B7EB9">
        <w:rPr>
          <w:rFonts w:cs="Times New Roman"/>
          <w:szCs w:val="24"/>
        </w:rPr>
        <w:t>, observed deaths</w:t>
      </w:r>
    </w:p>
    <w:p w:rsidR="00B761B5" w:rsidRPr="007B7EB9" w:rsidRDefault="00B761B5" w:rsidP="00B761B5">
      <w:pPr>
        <w:spacing w:line="240" w:lineRule="auto"/>
        <w:rPr>
          <w:rFonts w:cs="Times New Roman"/>
          <w:szCs w:val="24"/>
        </w:rPr>
      </w:pPr>
      <w:r w:rsidRPr="007B7EB9">
        <w:rPr>
          <w:rFonts w:cs="Times New Roman"/>
          <w:szCs w:val="24"/>
        </w:rPr>
        <w:t>Exp, expected deaths, based on state reference rates</w:t>
      </w:r>
    </w:p>
    <w:p w:rsidR="00B761B5" w:rsidRPr="007B7EB9" w:rsidRDefault="00B761B5" w:rsidP="00B761B5">
      <w:pPr>
        <w:spacing w:line="240" w:lineRule="auto"/>
        <w:rPr>
          <w:rFonts w:cs="Times New Roman"/>
          <w:szCs w:val="24"/>
        </w:rPr>
      </w:pPr>
      <w:r w:rsidRPr="007B7EB9">
        <w:rPr>
          <w:rFonts w:cs="Times New Roman"/>
          <w:szCs w:val="24"/>
        </w:rPr>
        <w:t>SMR, standardized mortality ratio</w:t>
      </w:r>
    </w:p>
    <w:p w:rsidR="00B761B5" w:rsidRPr="007B7EB9" w:rsidRDefault="00B761B5" w:rsidP="00B761B5">
      <w:pPr>
        <w:spacing w:line="240" w:lineRule="auto"/>
        <w:rPr>
          <w:rFonts w:cs="Times New Roman"/>
          <w:szCs w:val="24"/>
        </w:rPr>
      </w:pPr>
      <w:r w:rsidRPr="007B7EB9">
        <w:rPr>
          <w:rFonts w:cs="Times New Roman"/>
          <w:szCs w:val="24"/>
        </w:rPr>
        <w:t>CI, confidence interval</w:t>
      </w:r>
    </w:p>
    <w:p w:rsidR="00B761B5" w:rsidRDefault="00B761B5" w:rsidP="00F74B6E">
      <w:pPr>
        <w:spacing w:line="240" w:lineRule="auto"/>
        <w:ind w:left="180" w:hanging="180"/>
      </w:pPr>
    </w:p>
    <w:p w:rsidR="00B15BBE" w:rsidRDefault="00B15BBE">
      <w:pPr>
        <w:spacing w:after="200" w:line="276" w:lineRule="auto"/>
      </w:pPr>
      <w:r>
        <w:br w:type="page"/>
      </w:r>
    </w:p>
    <w:p w:rsidR="00B15BBE" w:rsidRDefault="00B15BBE" w:rsidP="00F74B6E">
      <w:pPr>
        <w:spacing w:line="240" w:lineRule="auto"/>
        <w:ind w:left="180" w:hanging="180"/>
      </w:pPr>
    </w:p>
    <w:p w:rsidR="0003143B" w:rsidRDefault="0003143B" w:rsidP="0003143B"/>
    <w:p w:rsidR="0003143B" w:rsidRPr="003C1059" w:rsidRDefault="0003143B" w:rsidP="0003143B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Supplementary Table 8.</w:t>
      </w:r>
      <w:proofErr w:type="gramEnd"/>
      <w:r>
        <w:rPr>
          <w:rFonts w:cs="Times New Roman"/>
          <w:szCs w:val="24"/>
        </w:rPr>
        <w:t xml:space="preserve"> Standardized mortality r</w:t>
      </w:r>
      <w:r w:rsidRPr="003C1059">
        <w:rPr>
          <w:rFonts w:cs="Times New Roman"/>
          <w:szCs w:val="24"/>
        </w:rPr>
        <w:t>atio</w:t>
      </w:r>
      <w:r>
        <w:rPr>
          <w:rFonts w:cs="Times New Roman"/>
          <w:szCs w:val="24"/>
        </w:rPr>
        <w:t>s for selected causes of d</w:t>
      </w:r>
      <w:r w:rsidRPr="003C1059">
        <w:rPr>
          <w:rFonts w:cs="Times New Roman"/>
          <w:szCs w:val="24"/>
        </w:rPr>
        <w:t>eath</w:t>
      </w:r>
      <w:r>
        <w:rPr>
          <w:rFonts w:cs="Times New Roman"/>
          <w:szCs w:val="24"/>
        </w:rPr>
        <w:t>, workers with &gt; 1 year of employment</w:t>
      </w:r>
    </w:p>
    <w:tbl>
      <w:tblPr>
        <w:tblW w:w="5096" w:type="pct"/>
        <w:tblLayout w:type="fixed"/>
        <w:tblLook w:val="04A0"/>
      </w:tblPr>
      <w:tblGrid>
        <w:gridCol w:w="3479"/>
        <w:gridCol w:w="626"/>
        <w:gridCol w:w="707"/>
        <w:gridCol w:w="797"/>
        <w:gridCol w:w="1099"/>
        <w:gridCol w:w="599"/>
        <w:gridCol w:w="784"/>
        <w:gridCol w:w="710"/>
        <w:gridCol w:w="1160"/>
        <w:gridCol w:w="615"/>
        <w:gridCol w:w="710"/>
        <w:gridCol w:w="797"/>
        <w:gridCol w:w="1163"/>
      </w:tblGrid>
      <w:tr w:rsidR="0003143B" w:rsidRPr="00B334CF" w:rsidTr="00A20B54">
        <w:trPr>
          <w:trHeight w:val="300"/>
        </w:trPr>
        <w:tc>
          <w:tcPr>
            <w:tcW w:w="131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gridSpan w:val="4"/>
            <w:tcBorders>
              <w:top w:val="single" w:sz="4" w:space="0" w:color="000000"/>
              <w:left w:val="nil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oluble/mixed beryllium</w:t>
            </w:r>
          </w:p>
        </w:tc>
        <w:tc>
          <w:tcPr>
            <w:tcW w:w="122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soluble beryllium</w:t>
            </w:r>
          </w:p>
        </w:tc>
        <w:tc>
          <w:tcPr>
            <w:tcW w:w="124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otal c</w:t>
            </w: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hort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use of Death</w:t>
            </w:r>
          </w:p>
        </w:tc>
        <w:tc>
          <w:tcPr>
            <w:tcW w:w="2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2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SMR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2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SMR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2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SMR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03143B" w:rsidRPr="00CE66D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Causes of Death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24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2606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94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91-0.9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1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341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83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83-0.9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40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4345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93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-0.96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Malignant Neoplasm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687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86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79-0.9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359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92-1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147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89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84-0.95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Cancer of Oral Cavity &amp; Pharynx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47-1.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69-1.6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48-1.25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Esophagu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53-1.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.12-1.9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71-1.44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Stomach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46-1.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77-1.5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54-1.18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Col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65-1.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94-1.3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CE66D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E66DF">
              <w:rPr>
                <w:rFonts w:eastAsia="Times New Roman" w:cs="Times New Roman"/>
                <w:color w:val="000000"/>
                <w:sz w:val="18"/>
                <w:szCs w:val="18"/>
              </w:rPr>
              <w:t>0.77-1.18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Cancer of Rectum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36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12-0.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32-1.1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54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27-0.97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Cancer of Biliary Passages &amp; Live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39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14-0.8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59-1.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54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31-0.87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Pancrea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45-1.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74-1.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72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81467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1467">
              <w:rPr>
                <w:rFonts w:eastAsia="Times New Roman" w:cs="Times New Roman"/>
                <w:color w:val="000000"/>
                <w:sz w:val="18"/>
                <w:szCs w:val="18"/>
              </w:rPr>
              <w:t>0.52-0.97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Bronchus, Trachea, Lun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8-1.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12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93-1.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374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7-1.07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Breas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35-1.4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92-1.7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54-1.39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Prostate (Males only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61-1.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18-1.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3-1.13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Kidne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42-1.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01-1.9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52-1.22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Bladder and Other Urinary Organ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9-1.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0-1.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7-1.52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ancer of Central Nervous System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97-1.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59-1.33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Hodgkins</w:t>
            </w:r>
            <w:proofErr w:type="spellEnd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ymphom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2-1.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7-1.5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4-1.37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eukemia &amp; </w:t>
            </w: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eukemia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35-0.9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66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44-0.94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ncer of All Other </w:t>
            </w: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Lymphopoietic</w:t>
            </w:r>
            <w:proofErr w:type="spellEnd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issu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42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14-0.9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.24-2.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41-1.21</w:t>
            </w:r>
          </w:p>
        </w:tc>
      </w:tr>
      <w:tr w:rsidR="0003143B" w:rsidRPr="00B334CF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046D2D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6D2D">
              <w:rPr>
                <w:rFonts w:eastAsia="Times New Roman" w:cs="Times New Roman"/>
                <w:color w:val="000000"/>
                <w:sz w:val="18"/>
                <w:szCs w:val="18"/>
              </w:rPr>
              <w:t>All Other Malignant Neoplasm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64-1.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4-1.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69-1.09</w:t>
            </w:r>
          </w:p>
        </w:tc>
      </w:tr>
      <w:tr w:rsidR="0003143B" w:rsidRPr="00D362B9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62-1.0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5-1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1-1.09</w:t>
            </w:r>
          </w:p>
        </w:tc>
      </w:tr>
      <w:tr w:rsidR="0003143B" w:rsidRPr="00D362B9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44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4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69-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69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69-0.9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39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2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1-0.94</w:t>
            </w:r>
          </w:p>
        </w:tc>
      </w:tr>
      <w:tr w:rsidR="0003143B" w:rsidRPr="00D362B9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Ischemic Heart Disea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701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6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79-0.9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326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7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7-0.9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1114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8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D362B9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362B9">
              <w:rPr>
                <w:rFonts w:eastAsia="Times New Roman" w:cs="Times New Roman"/>
                <w:color w:val="000000"/>
                <w:sz w:val="18"/>
                <w:szCs w:val="18"/>
              </w:rPr>
              <w:t>0.83-0.94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Myocard</w:t>
            </w:r>
            <w:proofErr w:type="spellEnd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Insuff</w:t>
            </w:r>
            <w:proofErr w:type="spellEnd"/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38-2.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9-1.37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Hypertension with Heart Disea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-1.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05-1.7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7-1.28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Other Heart Disea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51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1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8-0.9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2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2-0.9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42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6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5-0.98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Hypertension w/o Heart Disea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39-1.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14-2.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3-1.52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Influenza &amp; Pneumoni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6-1.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3-1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07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7-1.02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Bronchitis, Emphysema, Asthm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8-1.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46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4-1.05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Other Non-malignant Respiratory Disea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28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06-1.5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26-1.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33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40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21-1.61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Cirrhosis of Live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3-1.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7-1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6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58-0.98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Nephritis &amp; Nephrosi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45-1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48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48-0.9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2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51-0.98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External Causes of Death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37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5-1.0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3-1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87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7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7-0.88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Motor Vehicle Accident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6-1.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5-1.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2-1.03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Other Accident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9-1.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57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57-0.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4-0.99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Suicide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54-1.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66-1.11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Homicides &amp; Other External Causes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37*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4-1.41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39*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21-0.66</w:t>
            </w:r>
          </w:p>
        </w:tc>
      </w:tr>
      <w:tr w:rsidR="0003143B" w:rsidRPr="00F86DC8" w:rsidTr="00A20B54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B334CF" w:rsidRDefault="0003143B" w:rsidP="00A20B5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4CF">
              <w:rPr>
                <w:rFonts w:eastAsia="Times New Roman" w:cs="Times New Roman"/>
                <w:color w:val="000000"/>
                <w:sz w:val="18"/>
                <w:szCs w:val="18"/>
              </w:rPr>
              <w:t>All Other Causes of Death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346.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9**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170.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7**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7-0.9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558.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9**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43B" w:rsidRPr="00F86DC8" w:rsidRDefault="0003143B" w:rsidP="00A20B5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86DC8">
              <w:rPr>
                <w:rFonts w:eastAsia="Times New Roman" w:cs="Times New Roman"/>
                <w:color w:val="000000"/>
                <w:sz w:val="18"/>
                <w:szCs w:val="18"/>
              </w:rPr>
              <w:t>0.72-0.87</w:t>
            </w:r>
          </w:p>
        </w:tc>
      </w:tr>
    </w:tbl>
    <w:p w:rsidR="0003143B" w:rsidRPr="003C1059" w:rsidRDefault="0003143B" w:rsidP="0003143B">
      <w:pPr>
        <w:spacing w:line="240" w:lineRule="auto"/>
        <w:rPr>
          <w:rFonts w:cs="Times New Roman"/>
          <w:szCs w:val="24"/>
        </w:rPr>
      </w:pPr>
      <w:r w:rsidRPr="003C1059">
        <w:rPr>
          <w:rFonts w:cs="Times New Roman"/>
          <w:szCs w:val="24"/>
        </w:rPr>
        <w:t>* p&lt;0.05</w:t>
      </w:r>
    </w:p>
    <w:p w:rsidR="0003143B" w:rsidRPr="003C1059" w:rsidRDefault="0003143B" w:rsidP="0003143B">
      <w:pPr>
        <w:spacing w:line="240" w:lineRule="auto"/>
        <w:rPr>
          <w:rFonts w:cs="Times New Roman"/>
          <w:szCs w:val="24"/>
        </w:rPr>
      </w:pPr>
      <w:r w:rsidRPr="003C1059">
        <w:rPr>
          <w:rFonts w:cs="Times New Roman"/>
          <w:szCs w:val="24"/>
        </w:rPr>
        <w:t>** p&lt;0.01</w:t>
      </w:r>
    </w:p>
    <w:p w:rsidR="0003143B" w:rsidRPr="003C1059" w:rsidRDefault="0003143B" w:rsidP="0003143B">
      <w:pPr>
        <w:spacing w:line="240" w:lineRule="auto"/>
        <w:rPr>
          <w:rFonts w:cs="Times New Roman"/>
          <w:szCs w:val="24"/>
        </w:rPr>
      </w:pPr>
      <w:proofErr w:type="spellStart"/>
      <w:r w:rsidRPr="003C1059">
        <w:rPr>
          <w:rFonts w:cs="Times New Roman"/>
          <w:szCs w:val="24"/>
        </w:rPr>
        <w:t>Obs</w:t>
      </w:r>
      <w:proofErr w:type="spellEnd"/>
      <w:r w:rsidRPr="003C1059">
        <w:rPr>
          <w:rFonts w:cs="Times New Roman"/>
          <w:szCs w:val="24"/>
        </w:rPr>
        <w:t>, observed deaths</w:t>
      </w:r>
    </w:p>
    <w:p w:rsidR="0003143B" w:rsidRPr="003C1059" w:rsidRDefault="0003143B" w:rsidP="0003143B">
      <w:pPr>
        <w:spacing w:line="240" w:lineRule="auto"/>
        <w:rPr>
          <w:rFonts w:cs="Times New Roman"/>
          <w:szCs w:val="24"/>
        </w:rPr>
      </w:pPr>
      <w:r w:rsidRPr="003C1059">
        <w:rPr>
          <w:rFonts w:cs="Times New Roman"/>
          <w:szCs w:val="24"/>
        </w:rPr>
        <w:t>Exp, expected deaths, based on national reference rates</w:t>
      </w:r>
    </w:p>
    <w:p w:rsidR="0003143B" w:rsidRPr="003C1059" w:rsidRDefault="0003143B" w:rsidP="0003143B">
      <w:pPr>
        <w:spacing w:line="240" w:lineRule="auto"/>
        <w:rPr>
          <w:rFonts w:cs="Times New Roman"/>
          <w:szCs w:val="24"/>
        </w:rPr>
      </w:pPr>
      <w:r w:rsidRPr="003C1059">
        <w:rPr>
          <w:rFonts w:cs="Times New Roman"/>
          <w:szCs w:val="24"/>
        </w:rPr>
        <w:t>SMR, standardized mortality ratio</w:t>
      </w:r>
    </w:p>
    <w:p w:rsidR="0003143B" w:rsidRPr="003C1059" w:rsidRDefault="0003143B" w:rsidP="0003143B">
      <w:pPr>
        <w:spacing w:line="240" w:lineRule="auto"/>
        <w:rPr>
          <w:rFonts w:cs="Times New Roman"/>
          <w:szCs w:val="24"/>
        </w:rPr>
      </w:pPr>
      <w:r w:rsidRPr="003C1059">
        <w:rPr>
          <w:rFonts w:cs="Times New Roman"/>
          <w:szCs w:val="24"/>
        </w:rPr>
        <w:t>CI, confidence interval</w:t>
      </w:r>
    </w:p>
    <w:p w:rsidR="0003143B" w:rsidRDefault="0003143B" w:rsidP="0003143B"/>
    <w:p w:rsidR="00B15BBE" w:rsidRPr="005201D4" w:rsidRDefault="00B15BBE" w:rsidP="00F74B6E">
      <w:pPr>
        <w:spacing w:line="240" w:lineRule="auto"/>
        <w:ind w:left="180" w:hanging="180"/>
      </w:pPr>
      <w:bookmarkStart w:id="1" w:name="_GoBack"/>
      <w:bookmarkEnd w:id="1"/>
    </w:p>
    <w:sectPr w:rsidR="00B15BBE" w:rsidRPr="005201D4" w:rsidSect="00B761B5">
      <w:pgSz w:w="15840" w:h="12240" w:orient="landscape"/>
      <w:pgMar w:top="1440" w:right="16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682" w:rsidRDefault="00100682" w:rsidP="00A32292">
      <w:pPr>
        <w:spacing w:line="240" w:lineRule="auto"/>
      </w:pPr>
      <w:r>
        <w:separator/>
      </w:r>
    </w:p>
  </w:endnote>
  <w:endnote w:type="continuationSeparator" w:id="0">
    <w:p w:rsidR="00100682" w:rsidRDefault="00100682" w:rsidP="00A3229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19D" w:rsidRDefault="00C3619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19D" w:rsidRDefault="00C3619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19D" w:rsidRDefault="00C361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682" w:rsidRDefault="00100682" w:rsidP="00A32292">
      <w:pPr>
        <w:spacing w:line="240" w:lineRule="auto"/>
      </w:pPr>
      <w:r>
        <w:separator/>
      </w:r>
    </w:p>
  </w:footnote>
  <w:footnote w:type="continuationSeparator" w:id="0">
    <w:p w:rsidR="00100682" w:rsidRDefault="00100682" w:rsidP="00A32292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19D" w:rsidRDefault="00C3619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19D" w:rsidRPr="002A27CE" w:rsidRDefault="00C3619D" w:rsidP="002A27CE">
    <w:pPr>
      <w:pStyle w:val="Header"/>
      <w:jc w:val="center"/>
      <w:rPr>
        <w:sz w:val="28"/>
        <w:szCs w:val="28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19D" w:rsidRDefault="00C3619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6738CB"/>
    <w:multiLevelType w:val="hybridMultilevel"/>
    <w:tmpl w:val="FEEA1304"/>
    <w:lvl w:ilvl="0" w:tplc="0764D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A674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AF3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EF5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9ED7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284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BCAA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CCC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BCBC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F2815D1"/>
    <w:multiLevelType w:val="hybridMultilevel"/>
    <w:tmpl w:val="3A5E7552"/>
    <w:lvl w:ilvl="0" w:tplc="2AA2CD1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B761A5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620320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1E61FD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584870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8DEE9C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124D20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F88C03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BAE2DC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>
    <w:nsid w:val="529E4061"/>
    <w:multiLevelType w:val="hybridMultilevel"/>
    <w:tmpl w:val="2600515E"/>
    <w:lvl w:ilvl="0" w:tplc="B2E6AD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C95A9D"/>
    <w:multiLevelType w:val="hybridMultilevel"/>
    <w:tmpl w:val="32CE8752"/>
    <w:lvl w:ilvl="0" w:tplc="320206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2C2655"/>
    <w:multiLevelType w:val="hybridMultilevel"/>
    <w:tmpl w:val="81E21C5E"/>
    <w:lvl w:ilvl="0" w:tplc="9F503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4044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528F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E8F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D0C9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92A0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74E4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36B8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3694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765342B"/>
    <w:multiLevelType w:val="hybridMultilevel"/>
    <w:tmpl w:val="3E8619AE"/>
    <w:lvl w:ilvl="0" w:tplc="86BAE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A036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E870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92A3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D89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86DA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101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DE0F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EA9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markup="0"/>
  <w:trackRevisions/>
  <w:defaultTabStop w:val="720"/>
  <w:drawingGridHorizontalSpacing w:val="12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rsids>
    <w:rsidRoot w:val="00FD1DC5"/>
    <w:rsid w:val="00021B98"/>
    <w:rsid w:val="00023022"/>
    <w:rsid w:val="00027E4A"/>
    <w:rsid w:val="00030B0C"/>
    <w:rsid w:val="0003143B"/>
    <w:rsid w:val="00037E11"/>
    <w:rsid w:val="000444A1"/>
    <w:rsid w:val="00046327"/>
    <w:rsid w:val="00053896"/>
    <w:rsid w:val="00055250"/>
    <w:rsid w:val="0006079C"/>
    <w:rsid w:val="000643B5"/>
    <w:rsid w:val="00067D89"/>
    <w:rsid w:val="00070C81"/>
    <w:rsid w:val="000959D4"/>
    <w:rsid w:val="000A69C3"/>
    <w:rsid w:val="000B0CDA"/>
    <w:rsid w:val="000B4275"/>
    <w:rsid w:val="000D7A7A"/>
    <w:rsid w:val="000E0188"/>
    <w:rsid w:val="000E0855"/>
    <w:rsid w:val="000E3237"/>
    <w:rsid w:val="000E4160"/>
    <w:rsid w:val="000F0BB1"/>
    <w:rsid w:val="000F29B1"/>
    <w:rsid w:val="00100682"/>
    <w:rsid w:val="00102D90"/>
    <w:rsid w:val="00105A2E"/>
    <w:rsid w:val="00107BD9"/>
    <w:rsid w:val="00110967"/>
    <w:rsid w:val="00110DC1"/>
    <w:rsid w:val="001122B4"/>
    <w:rsid w:val="001129C7"/>
    <w:rsid w:val="00113215"/>
    <w:rsid w:val="00113412"/>
    <w:rsid w:val="00113B03"/>
    <w:rsid w:val="00114ED9"/>
    <w:rsid w:val="001267BE"/>
    <w:rsid w:val="00130CE8"/>
    <w:rsid w:val="001322E7"/>
    <w:rsid w:val="00143C91"/>
    <w:rsid w:val="0014486C"/>
    <w:rsid w:val="0014559F"/>
    <w:rsid w:val="00155D60"/>
    <w:rsid w:val="0016185A"/>
    <w:rsid w:val="0016593F"/>
    <w:rsid w:val="001670E1"/>
    <w:rsid w:val="00167F34"/>
    <w:rsid w:val="00170D2F"/>
    <w:rsid w:val="001738C3"/>
    <w:rsid w:val="00183E77"/>
    <w:rsid w:val="00190AA4"/>
    <w:rsid w:val="00194BC3"/>
    <w:rsid w:val="001961FA"/>
    <w:rsid w:val="001A4084"/>
    <w:rsid w:val="001A66C0"/>
    <w:rsid w:val="001A7405"/>
    <w:rsid w:val="001B0175"/>
    <w:rsid w:val="001C0686"/>
    <w:rsid w:val="001C2BBD"/>
    <w:rsid w:val="001C4BC2"/>
    <w:rsid w:val="001C69CD"/>
    <w:rsid w:val="001C6B70"/>
    <w:rsid w:val="001D2B52"/>
    <w:rsid w:val="001D2D8B"/>
    <w:rsid w:val="001D2FF9"/>
    <w:rsid w:val="001D56CA"/>
    <w:rsid w:val="001D7E64"/>
    <w:rsid w:val="001F3978"/>
    <w:rsid w:val="00200133"/>
    <w:rsid w:val="00205CF1"/>
    <w:rsid w:val="002078F2"/>
    <w:rsid w:val="002127C5"/>
    <w:rsid w:val="00216C9B"/>
    <w:rsid w:val="002219D8"/>
    <w:rsid w:val="00223F83"/>
    <w:rsid w:val="002245B3"/>
    <w:rsid w:val="00226CB5"/>
    <w:rsid w:val="002303D0"/>
    <w:rsid w:val="00230C54"/>
    <w:rsid w:val="00236603"/>
    <w:rsid w:val="00241D80"/>
    <w:rsid w:val="00243AB1"/>
    <w:rsid w:val="0025140D"/>
    <w:rsid w:val="00255455"/>
    <w:rsid w:val="002564F2"/>
    <w:rsid w:val="00260950"/>
    <w:rsid w:val="00272A60"/>
    <w:rsid w:val="00272A85"/>
    <w:rsid w:val="00280949"/>
    <w:rsid w:val="00282F13"/>
    <w:rsid w:val="00290940"/>
    <w:rsid w:val="00293E50"/>
    <w:rsid w:val="00296611"/>
    <w:rsid w:val="002A016F"/>
    <w:rsid w:val="002A27CE"/>
    <w:rsid w:val="002A3C7D"/>
    <w:rsid w:val="002A55EB"/>
    <w:rsid w:val="002A5A24"/>
    <w:rsid w:val="002A69CC"/>
    <w:rsid w:val="002A7DCD"/>
    <w:rsid w:val="002B39AC"/>
    <w:rsid w:val="002B5B98"/>
    <w:rsid w:val="002B78ED"/>
    <w:rsid w:val="002C0898"/>
    <w:rsid w:val="002C264A"/>
    <w:rsid w:val="002C3F11"/>
    <w:rsid w:val="002C4472"/>
    <w:rsid w:val="002C6A40"/>
    <w:rsid w:val="002C7044"/>
    <w:rsid w:val="002C7E0E"/>
    <w:rsid w:val="002F1CBC"/>
    <w:rsid w:val="002F3E1D"/>
    <w:rsid w:val="00303FCC"/>
    <w:rsid w:val="00305D1D"/>
    <w:rsid w:val="00306406"/>
    <w:rsid w:val="00310B12"/>
    <w:rsid w:val="0031240E"/>
    <w:rsid w:val="00312470"/>
    <w:rsid w:val="003172F9"/>
    <w:rsid w:val="003202B4"/>
    <w:rsid w:val="00322A60"/>
    <w:rsid w:val="00324145"/>
    <w:rsid w:val="003303C8"/>
    <w:rsid w:val="003425B0"/>
    <w:rsid w:val="003430D3"/>
    <w:rsid w:val="00345A80"/>
    <w:rsid w:val="00356C3C"/>
    <w:rsid w:val="003625BE"/>
    <w:rsid w:val="00363923"/>
    <w:rsid w:val="00363FFF"/>
    <w:rsid w:val="00365C74"/>
    <w:rsid w:val="0037533F"/>
    <w:rsid w:val="00375A9E"/>
    <w:rsid w:val="0038682E"/>
    <w:rsid w:val="00390CC8"/>
    <w:rsid w:val="0039178C"/>
    <w:rsid w:val="00393667"/>
    <w:rsid w:val="00393DDE"/>
    <w:rsid w:val="00394ECA"/>
    <w:rsid w:val="00397645"/>
    <w:rsid w:val="003A53D1"/>
    <w:rsid w:val="003A76CC"/>
    <w:rsid w:val="003A7AEB"/>
    <w:rsid w:val="003B424B"/>
    <w:rsid w:val="003B652C"/>
    <w:rsid w:val="003B7A65"/>
    <w:rsid w:val="003C32EB"/>
    <w:rsid w:val="003D05E0"/>
    <w:rsid w:val="003D2052"/>
    <w:rsid w:val="003D36C8"/>
    <w:rsid w:val="003D387C"/>
    <w:rsid w:val="003D4B06"/>
    <w:rsid w:val="003D570E"/>
    <w:rsid w:val="003E0C06"/>
    <w:rsid w:val="003E1181"/>
    <w:rsid w:val="003E5698"/>
    <w:rsid w:val="003E56FE"/>
    <w:rsid w:val="003E64E5"/>
    <w:rsid w:val="003F5262"/>
    <w:rsid w:val="003F52FD"/>
    <w:rsid w:val="003F5F0A"/>
    <w:rsid w:val="003F6CF0"/>
    <w:rsid w:val="004036D7"/>
    <w:rsid w:val="0040380E"/>
    <w:rsid w:val="00403CAF"/>
    <w:rsid w:val="004045CC"/>
    <w:rsid w:val="00406538"/>
    <w:rsid w:val="00411253"/>
    <w:rsid w:val="00413963"/>
    <w:rsid w:val="00415E9C"/>
    <w:rsid w:val="00417ECF"/>
    <w:rsid w:val="00423600"/>
    <w:rsid w:val="00432957"/>
    <w:rsid w:val="00435EFE"/>
    <w:rsid w:val="00444513"/>
    <w:rsid w:val="0045309E"/>
    <w:rsid w:val="004553CC"/>
    <w:rsid w:val="00464019"/>
    <w:rsid w:val="00464B55"/>
    <w:rsid w:val="00464FCE"/>
    <w:rsid w:val="00476191"/>
    <w:rsid w:val="00477CAA"/>
    <w:rsid w:val="00487E69"/>
    <w:rsid w:val="004A585C"/>
    <w:rsid w:val="004A7045"/>
    <w:rsid w:val="004B2504"/>
    <w:rsid w:val="004B3922"/>
    <w:rsid w:val="004B73E4"/>
    <w:rsid w:val="004C2889"/>
    <w:rsid w:val="004D15F2"/>
    <w:rsid w:val="004D575C"/>
    <w:rsid w:val="004D7563"/>
    <w:rsid w:val="004E1809"/>
    <w:rsid w:val="004E2D7E"/>
    <w:rsid w:val="004E4F2A"/>
    <w:rsid w:val="004E5DB2"/>
    <w:rsid w:val="004E608C"/>
    <w:rsid w:val="004F2466"/>
    <w:rsid w:val="004F31D4"/>
    <w:rsid w:val="004F42AE"/>
    <w:rsid w:val="0051130E"/>
    <w:rsid w:val="00513106"/>
    <w:rsid w:val="00513AF1"/>
    <w:rsid w:val="0051792E"/>
    <w:rsid w:val="00520D75"/>
    <w:rsid w:val="00523D00"/>
    <w:rsid w:val="00532B06"/>
    <w:rsid w:val="00544C1F"/>
    <w:rsid w:val="00545555"/>
    <w:rsid w:val="00550D74"/>
    <w:rsid w:val="0056417A"/>
    <w:rsid w:val="0056694D"/>
    <w:rsid w:val="00566A1D"/>
    <w:rsid w:val="005712FC"/>
    <w:rsid w:val="005726E9"/>
    <w:rsid w:val="00577CEB"/>
    <w:rsid w:val="00586480"/>
    <w:rsid w:val="00586CB0"/>
    <w:rsid w:val="00595598"/>
    <w:rsid w:val="005A09DE"/>
    <w:rsid w:val="005A3DAF"/>
    <w:rsid w:val="005A6CB8"/>
    <w:rsid w:val="005A7A26"/>
    <w:rsid w:val="005B1B36"/>
    <w:rsid w:val="005B279E"/>
    <w:rsid w:val="005B4B1B"/>
    <w:rsid w:val="005C12B9"/>
    <w:rsid w:val="005C6A21"/>
    <w:rsid w:val="005D2270"/>
    <w:rsid w:val="005D3356"/>
    <w:rsid w:val="005D3BE5"/>
    <w:rsid w:val="005D669E"/>
    <w:rsid w:val="005E048D"/>
    <w:rsid w:val="005E5660"/>
    <w:rsid w:val="005F2198"/>
    <w:rsid w:val="005F4069"/>
    <w:rsid w:val="005F4DA0"/>
    <w:rsid w:val="00611C76"/>
    <w:rsid w:val="00613ABF"/>
    <w:rsid w:val="006172FA"/>
    <w:rsid w:val="00621332"/>
    <w:rsid w:val="00631052"/>
    <w:rsid w:val="00647685"/>
    <w:rsid w:val="00650F4B"/>
    <w:rsid w:val="00652B79"/>
    <w:rsid w:val="006545DA"/>
    <w:rsid w:val="00655350"/>
    <w:rsid w:val="00657470"/>
    <w:rsid w:val="00660B59"/>
    <w:rsid w:val="00663F25"/>
    <w:rsid w:val="00664714"/>
    <w:rsid w:val="00676BAE"/>
    <w:rsid w:val="0068098A"/>
    <w:rsid w:val="0068323D"/>
    <w:rsid w:val="006903B6"/>
    <w:rsid w:val="00692ADC"/>
    <w:rsid w:val="00693EE8"/>
    <w:rsid w:val="00694895"/>
    <w:rsid w:val="00696DBE"/>
    <w:rsid w:val="0069718E"/>
    <w:rsid w:val="006A3D30"/>
    <w:rsid w:val="006A4F10"/>
    <w:rsid w:val="006B0171"/>
    <w:rsid w:val="006B1C11"/>
    <w:rsid w:val="006B6156"/>
    <w:rsid w:val="006D478C"/>
    <w:rsid w:val="006D50EC"/>
    <w:rsid w:val="006D6A4A"/>
    <w:rsid w:val="006E3B02"/>
    <w:rsid w:val="006E5400"/>
    <w:rsid w:val="006E5755"/>
    <w:rsid w:val="006E63B7"/>
    <w:rsid w:val="006E70A9"/>
    <w:rsid w:val="00704347"/>
    <w:rsid w:val="00705488"/>
    <w:rsid w:val="007113D1"/>
    <w:rsid w:val="007207EB"/>
    <w:rsid w:val="00723318"/>
    <w:rsid w:val="007249C0"/>
    <w:rsid w:val="00727264"/>
    <w:rsid w:val="007303A2"/>
    <w:rsid w:val="0073793F"/>
    <w:rsid w:val="007409D2"/>
    <w:rsid w:val="007428F2"/>
    <w:rsid w:val="00743107"/>
    <w:rsid w:val="007535AD"/>
    <w:rsid w:val="0075539B"/>
    <w:rsid w:val="00760A61"/>
    <w:rsid w:val="007648BB"/>
    <w:rsid w:val="00771435"/>
    <w:rsid w:val="0078082B"/>
    <w:rsid w:val="0078145A"/>
    <w:rsid w:val="007818E9"/>
    <w:rsid w:val="007A1A66"/>
    <w:rsid w:val="007A6432"/>
    <w:rsid w:val="007A76E8"/>
    <w:rsid w:val="007B2C81"/>
    <w:rsid w:val="007B3AD4"/>
    <w:rsid w:val="007B69AE"/>
    <w:rsid w:val="007C4B9E"/>
    <w:rsid w:val="007D3D68"/>
    <w:rsid w:val="007D7B47"/>
    <w:rsid w:val="007E2262"/>
    <w:rsid w:val="007E61F9"/>
    <w:rsid w:val="007E75CB"/>
    <w:rsid w:val="007F6A1A"/>
    <w:rsid w:val="007F72AF"/>
    <w:rsid w:val="007F7B34"/>
    <w:rsid w:val="00811F34"/>
    <w:rsid w:val="00814A07"/>
    <w:rsid w:val="008232A3"/>
    <w:rsid w:val="00826A6E"/>
    <w:rsid w:val="00833402"/>
    <w:rsid w:val="0084080D"/>
    <w:rsid w:val="00841484"/>
    <w:rsid w:val="008464FF"/>
    <w:rsid w:val="00847ED2"/>
    <w:rsid w:val="00850EF7"/>
    <w:rsid w:val="00853F7F"/>
    <w:rsid w:val="0087203F"/>
    <w:rsid w:val="00874371"/>
    <w:rsid w:val="0087687D"/>
    <w:rsid w:val="00882643"/>
    <w:rsid w:val="00887D12"/>
    <w:rsid w:val="00887EA5"/>
    <w:rsid w:val="00891356"/>
    <w:rsid w:val="0089568F"/>
    <w:rsid w:val="008A7212"/>
    <w:rsid w:val="008A743D"/>
    <w:rsid w:val="008B1761"/>
    <w:rsid w:val="008B354D"/>
    <w:rsid w:val="008C3A8A"/>
    <w:rsid w:val="008C46E0"/>
    <w:rsid w:val="008C64E7"/>
    <w:rsid w:val="008D34DB"/>
    <w:rsid w:val="008D3D85"/>
    <w:rsid w:val="008D5189"/>
    <w:rsid w:val="008E1312"/>
    <w:rsid w:val="008F00A0"/>
    <w:rsid w:val="008F1FFE"/>
    <w:rsid w:val="00904BED"/>
    <w:rsid w:val="00906479"/>
    <w:rsid w:val="00912F37"/>
    <w:rsid w:val="009137B2"/>
    <w:rsid w:val="00917F17"/>
    <w:rsid w:val="00926346"/>
    <w:rsid w:val="009339EB"/>
    <w:rsid w:val="009444D9"/>
    <w:rsid w:val="009460CD"/>
    <w:rsid w:val="00956451"/>
    <w:rsid w:val="0096193A"/>
    <w:rsid w:val="0096342F"/>
    <w:rsid w:val="0097085B"/>
    <w:rsid w:val="00975C36"/>
    <w:rsid w:val="00976EB5"/>
    <w:rsid w:val="0098123A"/>
    <w:rsid w:val="0098711D"/>
    <w:rsid w:val="009921A8"/>
    <w:rsid w:val="0099370D"/>
    <w:rsid w:val="009A0881"/>
    <w:rsid w:val="009A1B32"/>
    <w:rsid w:val="009B3296"/>
    <w:rsid w:val="009D0B26"/>
    <w:rsid w:val="009D46D8"/>
    <w:rsid w:val="009E16F6"/>
    <w:rsid w:val="009E3B08"/>
    <w:rsid w:val="009F10B5"/>
    <w:rsid w:val="009F2511"/>
    <w:rsid w:val="00A01A1C"/>
    <w:rsid w:val="00A034FD"/>
    <w:rsid w:val="00A203E4"/>
    <w:rsid w:val="00A21254"/>
    <w:rsid w:val="00A22930"/>
    <w:rsid w:val="00A262C0"/>
    <w:rsid w:val="00A32292"/>
    <w:rsid w:val="00A35115"/>
    <w:rsid w:val="00A435D4"/>
    <w:rsid w:val="00A45CA8"/>
    <w:rsid w:val="00A47AFC"/>
    <w:rsid w:val="00A5482B"/>
    <w:rsid w:val="00A63626"/>
    <w:rsid w:val="00A7330B"/>
    <w:rsid w:val="00A87822"/>
    <w:rsid w:val="00A9581D"/>
    <w:rsid w:val="00AA0B9A"/>
    <w:rsid w:val="00AA599E"/>
    <w:rsid w:val="00AB0D38"/>
    <w:rsid w:val="00AB3DE3"/>
    <w:rsid w:val="00AB4D52"/>
    <w:rsid w:val="00AB7830"/>
    <w:rsid w:val="00AC0017"/>
    <w:rsid w:val="00AD4E53"/>
    <w:rsid w:val="00AE3BE0"/>
    <w:rsid w:val="00AE7AB4"/>
    <w:rsid w:val="00AF3112"/>
    <w:rsid w:val="00B011EC"/>
    <w:rsid w:val="00B01A01"/>
    <w:rsid w:val="00B04DC6"/>
    <w:rsid w:val="00B13267"/>
    <w:rsid w:val="00B15BBE"/>
    <w:rsid w:val="00B22879"/>
    <w:rsid w:val="00B24557"/>
    <w:rsid w:val="00B41DAD"/>
    <w:rsid w:val="00B44604"/>
    <w:rsid w:val="00B46B12"/>
    <w:rsid w:val="00B53F5A"/>
    <w:rsid w:val="00B542E1"/>
    <w:rsid w:val="00B54B89"/>
    <w:rsid w:val="00B665B5"/>
    <w:rsid w:val="00B73104"/>
    <w:rsid w:val="00B73E96"/>
    <w:rsid w:val="00B761B5"/>
    <w:rsid w:val="00B76E85"/>
    <w:rsid w:val="00B801E3"/>
    <w:rsid w:val="00B81D11"/>
    <w:rsid w:val="00B82FB9"/>
    <w:rsid w:val="00B86F72"/>
    <w:rsid w:val="00B947C2"/>
    <w:rsid w:val="00B94CFE"/>
    <w:rsid w:val="00B9746F"/>
    <w:rsid w:val="00BB1121"/>
    <w:rsid w:val="00BB1FC8"/>
    <w:rsid w:val="00BB4070"/>
    <w:rsid w:val="00BB50B5"/>
    <w:rsid w:val="00BB7271"/>
    <w:rsid w:val="00BC2D57"/>
    <w:rsid w:val="00BD790A"/>
    <w:rsid w:val="00BE2229"/>
    <w:rsid w:val="00BF136B"/>
    <w:rsid w:val="00BF407A"/>
    <w:rsid w:val="00C00F70"/>
    <w:rsid w:val="00C043D5"/>
    <w:rsid w:val="00C22076"/>
    <w:rsid w:val="00C3355C"/>
    <w:rsid w:val="00C3619D"/>
    <w:rsid w:val="00C6083E"/>
    <w:rsid w:val="00C61222"/>
    <w:rsid w:val="00C61E59"/>
    <w:rsid w:val="00C73741"/>
    <w:rsid w:val="00C80026"/>
    <w:rsid w:val="00C824B8"/>
    <w:rsid w:val="00C927D7"/>
    <w:rsid w:val="00C9512D"/>
    <w:rsid w:val="00CA5A4D"/>
    <w:rsid w:val="00CA6264"/>
    <w:rsid w:val="00CA7FB2"/>
    <w:rsid w:val="00CB0D24"/>
    <w:rsid w:val="00CB5C3B"/>
    <w:rsid w:val="00CB7F1D"/>
    <w:rsid w:val="00CC255A"/>
    <w:rsid w:val="00CC6054"/>
    <w:rsid w:val="00CD301A"/>
    <w:rsid w:val="00CD5540"/>
    <w:rsid w:val="00CD7BF5"/>
    <w:rsid w:val="00CE1E00"/>
    <w:rsid w:val="00CE21C1"/>
    <w:rsid w:val="00CF044F"/>
    <w:rsid w:val="00CF0681"/>
    <w:rsid w:val="00CF3D34"/>
    <w:rsid w:val="00CF785A"/>
    <w:rsid w:val="00CF7BE2"/>
    <w:rsid w:val="00D039A7"/>
    <w:rsid w:val="00D07CF6"/>
    <w:rsid w:val="00D10B38"/>
    <w:rsid w:val="00D169A7"/>
    <w:rsid w:val="00D203DC"/>
    <w:rsid w:val="00D31960"/>
    <w:rsid w:val="00D41B47"/>
    <w:rsid w:val="00D4782E"/>
    <w:rsid w:val="00D54D17"/>
    <w:rsid w:val="00D60FE9"/>
    <w:rsid w:val="00D63B74"/>
    <w:rsid w:val="00D67F59"/>
    <w:rsid w:val="00D73237"/>
    <w:rsid w:val="00D74B90"/>
    <w:rsid w:val="00D74FFB"/>
    <w:rsid w:val="00D7651C"/>
    <w:rsid w:val="00D76863"/>
    <w:rsid w:val="00DA0AFE"/>
    <w:rsid w:val="00DA5ED1"/>
    <w:rsid w:val="00DC05C3"/>
    <w:rsid w:val="00DC1C93"/>
    <w:rsid w:val="00DC5B0D"/>
    <w:rsid w:val="00DD142A"/>
    <w:rsid w:val="00DD2C32"/>
    <w:rsid w:val="00DD3AED"/>
    <w:rsid w:val="00DD659A"/>
    <w:rsid w:val="00DE054D"/>
    <w:rsid w:val="00DE2C31"/>
    <w:rsid w:val="00DE32E1"/>
    <w:rsid w:val="00DE790A"/>
    <w:rsid w:val="00DE7AC3"/>
    <w:rsid w:val="00E02799"/>
    <w:rsid w:val="00E04B03"/>
    <w:rsid w:val="00E1336F"/>
    <w:rsid w:val="00E20E1F"/>
    <w:rsid w:val="00E27229"/>
    <w:rsid w:val="00E27448"/>
    <w:rsid w:val="00E4332D"/>
    <w:rsid w:val="00E4483C"/>
    <w:rsid w:val="00E50BAC"/>
    <w:rsid w:val="00E57C7C"/>
    <w:rsid w:val="00E7573C"/>
    <w:rsid w:val="00E80E9B"/>
    <w:rsid w:val="00E81793"/>
    <w:rsid w:val="00E8310C"/>
    <w:rsid w:val="00E83B3A"/>
    <w:rsid w:val="00E90CF2"/>
    <w:rsid w:val="00E975C7"/>
    <w:rsid w:val="00E97E58"/>
    <w:rsid w:val="00EA085D"/>
    <w:rsid w:val="00EA2A1E"/>
    <w:rsid w:val="00EA36EC"/>
    <w:rsid w:val="00EB0A90"/>
    <w:rsid w:val="00EC2669"/>
    <w:rsid w:val="00EC56F3"/>
    <w:rsid w:val="00EC7385"/>
    <w:rsid w:val="00ED4AA8"/>
    <w:rsid w:val="00EE2897"/>
    <w:rsid w:val="00EF24E3"/>
    <w:rsid w:val="00EF2896"/>
    <w:rsid w:val="00EF3635"/>
    <w:rsid w:val="00EF55E0"/>
    <w:rsid w:val="00EF7422"/>
    <w:rsid w:val="00EF747F"/>
    <w:rsid w:val="00F00F2D"/>
    <w:rsid w:val="00F10B5D"/>
    <w:rsid w:val="00F11C33"/>
    <w:rsid w:val="00F13651"/>
    <w:rsid w:val="00F169A2"/>
    <w:rsid w:val="00F239FD"/>
    <w:rsid w:val="00F23E73"/>
    <w:rsid w:val="00F25F52"/>
    <w:rsid w:val="00F3098D"/>
    <w:rsid w:val="00F32DE8"/>
    <w:rsid w:val="00F34CCA"/>
    <w:rsid w:val="00F366A5"/>
    <w:rsid w:val="00F44C0A"/>
    <w:rsid w:val="00F4589C"/>
    <w:rsid w:val="00F55B41"/>
    <w:rsid w:val="00F61E95"/>
    <w:rsid w:val="00F71553"/>
    <w:rsid w:val="00F74B6E"/>
    <w:rsid w:val="00F7543F"/>
    <w:rsid w:val="00F80E0F"/>
    <w:rsid w:val="00F8299B"/>
    <w:rsid w:val="00F82B6C"/>
    <w:rsid w:val="00F832B3"/>
    <w:rsid w:val="00F945C8"/>
    <w:rsid w:val="00FA3FFE"/>
    <w:rsid w:val="00FA417B"/>
    <w:rsid w:val="00FB58AF"/>
    <w:rsid w:val="00FC22D2"/>
    <w:rsid w:val="00FD1DC5"/>
    <w:rsid w:val="00FD6B26"/>
    <w:rsid w:val="00FE0888"/>
    <w:rsid w:val="00FE10C7"/>
    <w:rsid w:val="00FE29FD"/>
    <w:rsid w:val="00FE5C0E"/>
    <w:rsid w:val="00FE66D5"/>
    <w:rsid w:val="00FF52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F4B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uiPriority w:val="99"/>
    <w:rsid w:val="00723318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12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3318"/>
    <w:rPr>
      <w:rFonts w:ascii="Arial" w:eastAsia="Times New Roman" w:hAnsi="Arial" w:cs="Times New Roman"/>
      <w:sz w:val="1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3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F7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F7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F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F7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74B9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95598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34DB"/>
    <w:pPr>
      <w:tabs>
        <w:tab w:val="center" w:pos="4680"/>
        <w:tab w:val="right" w:pos="9360"/>
      </w:tabs>
      <w:spacing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D34DB"/>
    <w:rPr>
      <w:rFonts w:ascii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A63626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25B0"/>
    <w:pPr>
      <w:spacing w:line="240" w:lineRule="auto"/>
      <w:ind w:left="720"/>
      <w:contextualSpacing/>
    </w:pPr>
    <w:rPr>
      <w:rFonts w:eastAsia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7A76E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F4B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uiPriority w:val="99"/>
    <w:rsid w:val="00723318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12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3318"/>
    <w:rPr>
      <w:rFonts w:ascii="Arial" w:eastAsia="Times New Roman" w:hAnsi="Arial" w:cs="Times New Roman"/>
      <w:sz w:val="1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3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F7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F7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F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F7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74B9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95598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34DB"/>
    <w:pPr>
      <w:tabs>
        <w:tab w:val="center" w:pos="4680"/>
        <w:tab w:val="right" w:pos="9360"/>
      </w:tabs>
      <w:spacing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D34DB"/>
    <w:rPr>
      <w:rFonts w:ascii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A63626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25B0"/>
    <w:pPr>
      <w:spacing w:line="240" w:lineRule="auto"/>
      <w:ind w:left="720"/>
      <w:contextualSpacing/>
    </w:pPr>
    <w:rPr>
      <w:rFonts w:eastAsia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7A76E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1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375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7069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6036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5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446C0C-B59A-4BC7-929A-8B247754E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929</Words>
  <Characters>16698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ponent</Company>
  <LinksUpToDate>false</LinksUpToDate>
  <CharactersWithSpaces>19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ffetta, Paolo</dc:creator>
  <cp:lastModifiedBy>0005671</cp:lastModifiedBy>
  <cp:revision>10</cp:revision>
  <cp:lastPrinted>2015-06-21T13:27:00Z</cp:lastPrinted>
  <dcterms:created xsi:type="dcterms:W3CDTF">2016-07-01T09:59:00Z</dcterms:created>
  <dcterms:modified xsi:type="dcterms:W3CDTF">2016-10-07T07:41:00Z</dcterms:modified>
</cp:coreProperties>
</file>